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B5DAEC" w14:textId="21B93ECB" w:rsidR="00276BCC" w:rsidRPr="0053287A" w:rsidRDefault="0053287A" w:rsidP="0053287A">
      <w:pPr>
        <w:jc w:val="center"/>
        <w:rPr>
          <w:rFonts w:ascii="Times New Roman" w:hAnsi="Times New Roman" w:cs="Times New Roman"/>
          <w:sz w:val="32"/>
          <w:szCs w:val="32"/>
          <w:u w:val="single"/>
        </w:rPr>
      </w:pPr>
      <w:r w:rsidRPr="0053287A">
        <w:rPr>
          <w:rFonts w:ascii="Times New Roman" w:hAnsi="Times New Roman" w:cs="Times New Roman"/>
          <w:sz w:val="32"/>
          <w:szCs w:val="32"/>
          <w:u w:val="single"/>
        </w:rPr>
        <w:t>Appendix A</w:t>
      </w:r>
    </w:p>
    <w:p w14:paraId="4C04FD2B" w14:textId="77777777" w:rsidR="0053287A" w:rsidRDefault="0053287A" w:rsidP="0053287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0A32213" w14:textId="056F0CA3" w:rsidR="0053287A" w:rsidRPr="0053287A" w:rsidRDefault="0053287A" w:rsidP="0053287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587DEF">
        <w:rPr>
          <w:rFonts w:ascii="Times New Roman" w:hAnsi="Times New Roman" w:cs="Times New Roman"/>
          <w:b/>
          <w:bCs/>
          <w:sz w:val="28"/>
          <w:szCs w:val="28"/>
        </w:rPr>
        <w:t>earch terms</w:t>
      </w:r>
      <w:r w:rsidR="00EE7F4B">
        <w:rPr>
          <w:rFonts w:ascii="Times New Roman" w:hAnsi="Times New Roman" w:cs="Times New Roman"/>
          <w:b/>
          <w:bCs/>
          <w:sz w:val="28"/>
          <w:szCs w:val="28"/>
        </w:rPr>
        <w:t>, last</w:t>
      </w:r>
      <w:r w:rsidR="001C5464">
        <w:rPr>
          <w:rFonts w:ascii="Times New Roman" w:hAnsi="Times New Roman" w:cs="Times New Roman"/>
          <w:b/>
          <w:bCs/>
          <w:sz w:val="28"/>
          <w:szCs w:val="28"/>
        </w:rPr>
        <w:t xml:space="preserve"> conducted 2</w:t>
      </w:r>
      <w:r w:rsidR="001C5464" w:rsidRPr="001C5464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nd</w:t>
      </w:r>
      <w:r w:rsidR="001C5464">
        <w:rPr>
          <w:rFonts w:ascii="Times New Roman" w:hAnsi="Times New Roman" w:cs="Times New Roman"/>
          <w:b/>
          <w:bCs/>
          <w:sz w:val="28"/>
          <w:szCs w:val="28"/>
        </w:rPr>
        <w:t xml:space="preserve"> Febr</w:t>
      </w:r>
      <w:r w:rsidR="008C0166">
        <w:rPr>
          <w:rFonts w:ascii="Times New Roman" w:hAnsi="Times New Roman" w:cs="Times New Roman"/>
          <w:b/>
          <w:bCs/>
          <w:sz w:val="28"/>
          <w:szCs w:val="28"/>
        </w:rPr>
        <w:t>uary 2023</w:t>
      </w:r>
      <w:r w:rsidR="00452B00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5D5EE4CE" w14:textId="77777777" w:rsidR="0053287A" w:rsidRDefault="0053287A" w:rsidP="0053287A"/>
    <w:p w14:paraId="1C7C8BA1" w14:textId="77777777" w:rsidR="0053287A" w:rsidRPr="00914127" w:rsidRDefault="0053287A" w:rsidP="005328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. Search terms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MEDLINE database (</w:t>
      </w:r>
      <w:proofErr w:type="spellStart"/>
      <w:r>
        <w:rPr>
          <w:rFonts w:ascii="Times New Roman" w:hAnsi="Times New Roman" w:cs="Times New Roman"/>
          <w:sz w:val="24"/>
          <w:szCs w:val="24"/>
        </w:rPr>
        <w:t>OvidSP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1264"/>
        <w:gridCol w:w="5578"/>
        <w:gridCol w:w="1224"/>
      </w:tblGrid>
      <w:tr w:rsidR="007F3DF5" w14:paraId="3008A747" w14:textId="703B65C2" w:rsidTr="007F3DF5">
        <w:tc>
          <w:tcPr>
            <w:tcW w:w="950" w:type="dxa"/>
          </w:tcPr>
          <w:p w14:paraId="7D5E0E7D" w14:textId="12697F5C" w:rsidR="007F3DF5" w:rsidRPr="006713A2" w:rsidRDefault="007F3DF5" w:rsidP="007858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1C5EC481" w14:textId="7B4C5D1F" w:rsidR="007F3DF5" w:rsidRPr="006713A2" w:rsidRDefault="007F3DF5" w:rsidP="007858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CO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7AA53C56" w14:textId="5A96A65D" w:rsidR="007F3DF5" w:rsidRPr="006713A2" w:rsidRDefault="007F3DF5" w:rsidP="007858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224" w:type="dxa"/>
          </w:tcPr>
          <w:p w14:paraId="31BBBFB5" w14:textId="0AE5BA54" w:rsidR="007F3DF5" w:rsidRPr="006713A2" w:rsidRDefault="00C737BF" w:rsidP="007858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7F3DF5" w14:paraId="12EDC038" w14:textId="1DE23709" w:rsidTr="007F3DF5">
        <w:tc>
          <w:tcPr>
            <w:tcW w:w="950" w:type="dxa"/>
          </w:tcPr>
          <w:p w14:paraId="3193CAA4" w14:textId="37F3AA2B" w:rsidR="007F3DF5" w:rsidRDefault="007F3DF5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71055C54" w14:textId="64948A8A" w:rsidR="007F3DF5" w:rsidRDefault="007F3DF5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75B3EF3C" w14:textId="77777777" w:rsidR="007F3DF5" w:rsidRDefault="007F3DF5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spital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</w:t>
            </w:r>
          </w:p>
        </w:tc>
        <w:tc>
          <w:tcPr>
            <w:tcW w:w="1224" w:type="dxa"/>
          </w:tcPr>
          <w:p w14:paraId="0A661B9B" w14:textId="52660A1E" w:rsidR="000408FC" w:rsidRDefault="003B5184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,626</w:t>
            </w:r>
          </w:p>
        </w:tc>
      </w:tr>
      <w:tr w:rsidR="007F3DF5" w14:paraId="4E9A8D12" w14:textId="00A4A011" w:rsidTr="007F3DF5">
        <w:tc>
          <w:tcPr>
            <w:tcW w:w="950" w:type="dxa"/>
          </w:tcPr>
          <w:p w14:paraId="6D85902E" w14:textId="74F5F1FB" w:rsidR="007F3DF5" w:rsidRDefault="007F3DF5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45F3DBB7" w14:textId="29AD042A" w:rsidR="007F3DF5" w:rsidRDefault="007F3DF5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3740DE3D" w14:textId="77777777" w:rsidR="007F3DF5" w:rsidRDefault="007F3DF5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ress, Psycholog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</w:t>
            </w:r>
          </w:p>
        </w:tc>
        <w:tc>
          <w:tcPr>
            <w:tcW w:w="1224" w:type="dxa"/>
          </w:tcPr>
          <w:p w14:paraId="469D6B7D" w14:textId="0B73A397" w:rsidR="000408FC" w:rsidRDefault="003B5184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,612</w:t>
            </w:r>
          </w:p>
        </w:tc>
      </w:tr>
      <w:tr w:rsidR="007F3DF5" w14:paraId="6A1A918D" w14:textId="5F70DE1C" w:rsidTr="007F3DF5">
        <w:trPr>
          <w:trHeight w:val="1216"/>
        </w:trPr>
        <w:tc>
          <w:tcPr>
            <w:tcW w:w="950" w:type="dxa"/>
          </w:tcPr>
          <w:p w14:paraId="255DCF2C" w14:textId="2943ADEE" w:rsidR="007F3DF5" w:rsidRDefault="007F3DF5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1AA2DA71" w14:textId="77777777" w:rsidR="007F3DF5" w:rsidRDefault="007F3DF5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  <w:p w14:paraId="1A22CD40" w14:textId="560D2534" w:rsidR="00494BCA" w:rsidRDefault="00494BCA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4428BE55" w14:textId="77777777" w:rsidR="007F3DF5" w:rsidRDefault="007F3DF5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exp 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spital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) OR (exp 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come Assessment, Health C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) OR (exp 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stoperative Complic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 w:rsidRPr="00704378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Pr="007043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atrogenic Disease</w:t>
            </w:r>
            <w:r w:rsidRPr="0070437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043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(exp 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ital Statis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) OR (exp </w:t>
            </w:r>
            <w:r w:rsidRPr="0026305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) OR (exp 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fec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 w:rsidRPr="00D04C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tient Satisfa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Quality of L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Quality-Adjusted Life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</w:t>
            </w:r>
          </w:p>
        </w:tc>
        <w:tc>
          <w:tcPr>
            <w:tcW w:w="1224" w:type="dxa"/>
          </w:tcPr>
          <w:p w14:paraId="0805CC9D" w14:textId="5A948AC6" w:rsidR="000408FC" w:rsidRDefault="003B5184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980,766</w:t>
            </w:r>
          </w:p>
        </w:tc>
      </w:tr>
      <w:tr w:rsidR="00494BCA" w14:paraId="476C4C3E" w14:textId="77777777" w:rsidTr="007F3DF5">
        <w:trPr>
          <w:trHeight w:val="1216"/>
        </w:trPr>
        <w:tc>
          <w:tcPr>
            <w:tcW w:w="950" w:type="dxa"/>
          </w:tcPr>
          <w:p w14:paraId="045C6091" w14:textId="2BDF6674" w:rsidR="00494BCA" w:rsidRDefault="00494BCA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4FFA7B5C" w14:textId="77777777" w:rsidR="00494BCA" w:rsidRDefault="00494BCA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  <w:p w14:paraId="66F16095" w14:textId="15448ABF" w:rsidR="00494BCA" w:rsidRDefault="00494BCA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eyword)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55132006" w14:textId="07368E9F" w:rsidR="00494BCA" w:rsidRDefault="00494BCA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B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0408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st-hospital</w:t>
            </w:r>
            <w:proofErr w:type="gramEnd"/>
            <w:r w:rsidRPr="000408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yndrome</w:t>
            </w:r>
            <w:r w:rsidRPr="00494BC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408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sthospital</w:t>
            </w:r>
            <w:proofErr w:type="spellEnd"/>
            <w:r w:rsidRPr="000408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yndrome</w:t>
            </w:r>
            <w:r w:rsidRPr="00494BC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494BCA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94B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4" w:type="dxa"/>
          </w:tcPr>
          <w:p w14:paraId="59C07599" w14:textId="742A1BF6" w:rsidR="00494BCA" w:rsidRDefault="006571BF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494BCA" w14:paraId="586CB105" w14:textId="77777777" w:rsidTr="007F3DF5">
        <w:trPr>
          <w:trHeight w:val="13"/>
        </w:trPr>
        <w:tc>
          <w:tcPr>
            <w:tcW w:w="950" w:type="dxa"/>
          </w:tcPr>
          <w:p w14:paraId="0F5959DB" w14:textId="2F9403E9" w:rsidR="00494BCA" w:rsidRDefault="00494BCA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71D8E426" w14:textId="77777777" w:rsidR="00494BCA" w:rsidRDefault="00494BCA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28B56B7C" w14:textId="39F81CC5" w:rsidR="00494BCA" w:rsidRDefault="00494BCA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 OR #4</w:t>
            </w:r>
          </w:p>
        </w:tc>
        <w:tc>
          <w:tcPr>
            <w:tcW w:w="1224" w:type="dxa"/>
          </w:tcPr>
          <w:p w14:paraId="52E93A41" w14:textId="261DED37" w:rsidR="000408FC" w:rsidRDefault="003B5184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980,773</w:t>
            </w:r>
          </w:p>
        </w:tc>
      </w:tr>
      <w:tr w:rsidR="007F3DF5" w14:paraId="2882F792" w14:textId="60A845A4" w:rsidTr="007F3DF5">
        <w:trPr>
          <w:trHeight w:val="13"/>
        </w:trPr>
        <w:tc>
          <w:tcPr>
            <w:tcW w:w="950" w:type="dxa"/>
          </w:tcPr>
          <w:p w14:paraId="4F8F31F9" w14:textId="37966AF2" w:rsidR="007F3DF5" w:rsidRDefault="00494BCA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437D065B" w14:textId="77777777" w:rsidR="007F3DF5" w:rsidRDefault="007F3DF5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2E69B64A" w14:textId="5CB64F7C" w:rsidR="007F3DF5" w:rsidRDefault="00494BCA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5</w:t>
            </w:r>
          </w:p>
        </w:tc>
        <w:tc>
          <w:tcPr>
            <w:tcW w:w="1224" w:type="dxa"/>
          </w:tcPr>
          <w:p w14:paraId="32848024" w14:textId="07496FBA" w:rsidR="000408FC" w:rsidRDefault="006571BF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</w:tr>
      <w:tr w:rsidR="007F3DF5" w14:paraId="79BBCDB6" w14:textId="5793805A" w:rsidTr="00457586">
        <w:trPr>
          <w:trHeight w:val="172"/>
        </w:trPr>
        <w:tc>
          <w:tcPr>
            <w:tcW w:w="950" w:type="dxa"/>
          </w:tcPr>
          <w:p w14:paraId="436068D7" w14:textId="399C49D9" w:rsidR="007F3DF5" w:rsidRDefault="00494BCA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64A2E0E9" w14:textId="77777777" w:rsidR="007F3DF5" w:rsidRDefault="007F3DF5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579B3E8F" w14:textId="6ABE7335" w:rsidR="007F3DF5" w:rsidRDefault="006D1B50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it </w:t>
            </w:r>
            <w:r w:rsidR="00147CA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to (</w:t>
            </w:r>
            <w:r w:rsidR="00147C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57586">
              <w:rPr>
                <w:rFonts w:ascii="Times New Roman" w:hAnsi="Times New Roman" w:cs="Times New Roman"/>
                <w:sz w:val="24"/>
                <w:szCs w:val="24"/>
              </w:rPr>
              <w:t>bstracts, English</w:t>
            </w:r>
            <w:r w:rsidR="00663938">
              <w:rPr>
                <w:rFonts w:ascii="Times New Roman" w:hAnsi="Times New Roman" w:cs="Times New Roman"/>
                <w:sz w:val="24"/>
                <w:szCs w:val="24"/>
              </w:rPr>
              <w:t xml:space="preserve"> Language</w:t>
            </w:r>
            <w:r w:rsidR="00457586">
              <w:rPr>
                <w:rFonts w:ascii="Times New Roman" w:hAnsi="Times New Roman" w:cs="Times New Roman"/>
                <w:sz w:val="24"/>
                <w:szCs w:val="24"/>
              </w:rPr>
              <w:t xml:space="preserve">, Huma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63938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="00457586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  <w:r w:rsidR="00663938">
              <w:rPr>
                <w:rFonts w:ascii="Times New Roman" w:hAnsi="Times New Roman" w:cs="Times New Roman"/>
                <w:sz w:val="24"/>
                <w:szCs w:val="24"/>
              </w:rPr>
              <w:t xml:space="preserve"> (19 plus year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</w:t>
            </w:r>
          </w:p>
        </w:tc>
        <w:tc>
          <w:tcPr>
            <w:tcW w:w="1224" w:type="dxa"/>
          </w:tcPr>
          <w:p w14:paraId="50AFEA8A" w14:textId="4FDDD2B2" w:rsidR="000408FC" w:rsidRDefault="006571BF" w:rsidP="00785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</w:tr>
    </w:tbl>
    <w:p w14:paraId="20B9CFA3" w14:textId="77777777" w:rsidR="0053287A" w:rsidRDefault="0053287A" w:rsidP="0053287A">
      <w:pPr>
        <w:rPr>
          <w:rFonts w:ascii="Times New Roman" w:hAnsi="Times New Roman" w:cs="Times New Roman"/>
          <w:sz w:val="24"/>
          <w:szCs w:val="24"/>
        </w:rPr>
      </w:pPr>
    </w:p>
    <w:p w14:paraId="23C9CA9C" w14:textId="77777777" w:rsidR="005D4ACE" w:rsidRPr="00876A5A" w:rsidRDefault="005D4ACE" w:rsidP="0053287A">
      <w:pPr>
        <w:rPr>
          <w:rFonts w:ascii="Times New Roman" w:hAnsi="Times New Roman" w:cs="Times New Roman"/>
          <w:sz w:val="24"/>
          <w:szCs w:val="24"/>
        </w:rPr>
      </w:pPr>
    </w:p>
    <w:p w14:paraId="0024BE33" w14:textId="61CF0A21" w:rsidR="0053287A" w:rsidRPr="004B33D4" w:rsidRDefault="0053287A" w:rsidP="005328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. Search terms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Emt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EMBASE database (</w:t>
      </w:r>
      <w:proofErr w:type="spellStart"/>
      <w:r>
        <w:rPr>
          <w:rFonts w:ascii="Times New Roman" w:hAnsi="Times New Roman" w:cs="Times New Roman"/>
          <w:sz w:val="24"/>
          <w:szCs w:val="24"/>
        </w:rPr>
        <w:t>OvidSP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1264"/>
        <w:gridCol w:w="5578"/>
        <w:gridCol w:w="1224"/>
      </w:tblGrid>
      <w:tr w:rsidR="006A2632" w14:paraId="3B4C735F" w14:textId="77777777" w:rsidTr="00BC3098">
        <w:tc>
          <w:tcPr>
            <w:tcW w:w="950" w:type="dxa"/>
          </w:tcPr>
          <w:p w14:paraId="6402175B" w14:textId="77777777" w:rsidR="00FB6AB9" w:rsidRPr="006713A2" w:rsidRDefault="00FB6AB9" w:rsidP="00A11B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3F46EFA6" w14:textId="77777777" w:rsidR="00FB6AB9" w:rsidRPr="006713A2" w:rsidRDefault="00FB6AB9" w:rsidP="00A11B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CO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1F649B3C" w14:textId="77777777" w:rsidR="00FB6AB9" w:rsidRPr="006713A2" w:rsidRDefault="00FB6AB9" w:rsidP="00A11B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224" w:type="dxa"/>
          </w:tcPr>
          <w:p w14:paraId="71A3FDCC" w14:textId="77777777" w:rsidR="00FB6AB9" w:rsidRPr="006713A2" w:rsidRDefault="00FB6AB9" w:rsidP="00A11B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6A2632" w14:paraId="1A62015B" w14:textId="77777777" w:rsidTr="00BC3098">
        <w:tc>
          <w:tcPr>
            <w:tcW w:w="950" w:type="dxa"/>
          </w:tcPr>
          <w:p w14:paraId="7EF2CB84" w14:textId="77777777" w:rsidR="00EA0D33" w:rsidRDefault="00EA0D33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43767626" w14:textId="77777777" w:rsidR="00EA0D33" w:rsidRDefault="00EA0D33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329F5890" w14:textId="4E4DEDFE" w:rsidR="00EA0D33" w:rsidRDefault="00EA0D33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63FB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spital P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spital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</w:t>
            </w:r>
          </w:p>
        </w:tc>
        <w:tc>
          <w:tcPr>
            <w:tcW w:w="1224" w:type="dxa"/>
          </w:tcPr>
          <w:p w14:paraId="26154E1A" w14:textId="14AD063C" w:rsidR="001B744B" w:rsidRDefault="003B5184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6,73</w:t>
            </w:r>
            <w:r w:rsidR="006A26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A2632" w14:paraId="1827C07A" w14:textId="77777777" w:rsidTr="00BC3098">
        <w:tc>
          <w:tcPr>
            <w:tcW w:w="950" w:type="dxa"/>
          </w:tcPr>
          <w:p w14:paraId="3CDAC598" w14:textId="77777777" w:rsidR="00EA0D33" w:rsidRDefault="00EA0D33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2FDB2146" w14:textId="77777777" w:rsidR="00EA0D33" w:rsidRDefault="00EA0D33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04985818" w14:textId="1EAFFC5F" w:rsidR="00EA0D33" w:rsidRDefault="00EA0D33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 w:rsidRPr="00D8496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cute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havioural 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) OR (exp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ronic 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motional 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terpersonal 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ntal 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ocial 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</w:t>
            </w:r>
          </w:p>
        </w:tc>
        <w:tc>
          <w:tcPr>
            <w:tcW w:w="1224" w:type="dxa"/>
          </w:tcPr>
          <w:p w14:paraId="63784624" w14:textId="3D977E1B" w:rsidR="001B744B" w:rsidRDefault="003B5184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,465</w:t>
            </w:r>
          </w:p>
        </w:tc>
      </w:tr>
      <w:tr w:rsidR="006A2632" w14:paraId="600FD525" w14:textId="77777777" w:rsidTr="00BC3098">
        <w:trPr>
          <w:trHeight w:val="1216"/>
        </w:trPr>
        <w:tc>
          <w:tcPr>
            <w:tcW w:w="950" w:type="dxa"/>
          </w:tcPr>
          <w:p w14:paraId="480FC34A" w14:textId="77777777" w:rsidR="00EA0D33" w:rsidRDefault="00EA0D33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2AC2E697" w14:textId="77777777" w:rsidR="00EA0D33" w:rsidRDefault="00EA0D33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  <w:p w14:paraId="1FC3C5DA" w14:textId="457C7A25" w:rsidR="001B744B" w:rsidRDefault="001B744B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tre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3489F91D" w14:textId="60718CD8" w:rsidR="00EA0D33" w:rsidRDefault="00EA0D33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spital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Read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ngth of St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) OR (exp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 O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) OR (exp 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stoperative Compl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) OR (exp </w:t>
            </w:r>
            <w:r w:rsidRPr="00031E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atrogenic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) OR (exp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</w:t>
            </w:r>
            <w:r w:rsidRPr="001D66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 w:rsidRPr="001D66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rbid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) OR (exp </w:t>
            </w:r>
            <w:r w:rsidRPr="0027542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) OR (exp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 w:rsidRPr="00CC03A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tient Satisfa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) OR (exp 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Quality of L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</w:t>
            </w:r>
          </w:p>
        </w:tc>
        <w:tc>
          <w:tcPr>
            <w:tcW w:w="1224" w:type="dxa"/>
          </w:tcPr>
          <w:p w14:paraId="2C269ADD" w14:textId="584B1104" w:rsidR="003B5184" w:rsidRDefault="001B744B" w:rsidP="003B5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 w:rsidR="003B5184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B5184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</w:tr>
      <w:tr w:rsidR="006A2632" w14:paraId="1DF26755" w14:textId="77777777" w:rsidTr="00BC3098">
        <w:trPr>
          <w:trHeight w:val="13"/>
        </w:trPr>
        <w:tc>
          <w:tcPr>
            <w:tcW w:w="950" w:type="dxa"/>
          </w:tcPr>
          <w:p w14:paraId="331A770F" w14:textId="10DC6F9E" w:rsidR="001B744B" w:rsidRDefault="001B744B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2AA8E21B" w14:textId="77777777" w:rsidR="001B744B" w:rsidRDefault="00B37AE8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  <w:p w14:paraId="1956569D" w14:textId="7A462224" w:rsidR="00B37AE8" w:rsidRDefault="00B37AE8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keyword)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2045888C" w14:textId="6F98CA24" w:rsidR="001B744B" w:rsidRDefault="00B37AE8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B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gramStart"/>
            <w:r w:rsidRPr="000408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st-hospital</w:t>
            </w:r>
            <w:proofErr w:type="gramEnd"/>
            <w:r w:rsidRPr="000408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yndrome</w:t>
            </w:r>
            <w:r w:rsidRPr="00494BC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408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sthospital</w:t>
            </w:r>
            <w:proofErr w:type="spellEnd"/>
            <w:r w:rsidRPr="000408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yndrome</w:t>
            </w:r>
            <w:r w:rsidRPr="00494BC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494BCA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94B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4" w:type="dxa"/>
          </w:tcPr>
          <w:p w14:paraId="26942F96" w14:textId="76168879" w:rsidR="001B744B" w:rsidRDefault="006A2632" w:rsidP="006A2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A2632" w14:paraId="58376C3C" w14:textId="77777777" w:rsidTr="00BC3098">
        <w:trPr>
          <w:trHeight w:val="13"/>
        </w:trPr>
        <w:tc>
          <w:tcPr>
            <w:tcW w:w="950" w:type="dxa"/>
          </w:tcPr>
          <w:p w14:paraId="1CC64B12" w14:textId="750705D0" w:rsidR="00B37AE8" w:rsidRDefault="00B37AE8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7E3AB98B" w14:textId="77777777" w:rsidR="00B37AE8" w:rsidRDefault="00B37AE8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2DECF8B1" w14:textId="67409132" w:rsidR="00B37AE8" w:rsidRDefault="00B37AE8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 OR #4</w:t>
            </w:r>
          </w:p>
        </w:tc>
        <w:tc>
          <w:tcPr>
            <w:tcW w:w="1224" w:type="dxa"/>
          </w:tcPr>
          <w:p w14:paraId="770D670E" w14:textId="1603C18E" w:rsidR="00B37AE8" w:rsidRDefault="003B5184" w:rsidP="003B5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743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A2632" w14:paraId="0DEE06D5" w14:textId="77777777" w:rsidTr="00BC3098">
        <w:trPr>
          <w:trHeight w:val="13"/>
        </w:trPr>
        <w:tc>
          <w:tcPr>
            <w:tcW w:w="950" w:type="dxa"/>
          </w:tcPr>
          <w:p w14:paraId="5A70C382" w14:textId="473E6F27" w:rsidR="00EA0D33" w:rsidRDefault="00B37AE8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33092E9D" w14:textId="77777777" w:rsidR="00EA0D33" w:rsidRDefault="00EA0D33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024E1574" w14:textId="0524F824" w:rsidR="00EA0D33" w:rsidRDefault="00B37AE8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5</w:t>
            </w:r>
          </w:p>
        </w:tc>
        <w:tc>
          <w:tcPr>
            <w:tcW w:w="1224" w:type="dxa"/>
          </w:tcPr>
          <w:p w14:paraId="0899C382" w14:textId="2739C0FE" w:rsidR="00B37AE8" w:rsidRDefault="003B5184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9</w:t>
            </w:r>
          </w:p>
        </w:tc>
      </w:tr>
      <w:tr w:rsidR="006A2632" w14:paraId="7AD84292" w14:textId="77777777" w:rsidTr="00BC3098">
        <w:trPr>
          <w:trHeight w:val="172"/>
        </w:trPr>
        <w:tc>
          <w:tcPr>
            <w:tcW w:w="950" w:type="dxa"/>
          </w:tcPr>
          <w:p w14:paraId="7F88D11D" w14:textId="44917313" w:rsidR="00EA0D33" w:rsidRDefault="00B37AE8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3ECB3BE3" w14:textId="77777777" w:rsidR="00EA0D33" w:rsidRDefault="00EA0D33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15C53661" w14:textId="47157D7E" w:rsidR="00EA0D33" w:rsidRDefault="00C16033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it #4 </w:t>
            </w:r>
            <w:r w:rsidR="00A17A8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EA0D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7A8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A0D33">
              <w:rPr>
                <w:rFonts w:ascii="Times New Roman" w:hAnsi="Times New Roman" w:cs="Times New Roman"/>
                <w:sz w:val="24"/>
                <w:szCs w:val="24"/>
              </w:rPr>
              <w:t>Abstracts, English</w:t>
            </w:r>
            <w:r w:rsidR="005E18EF">
              <w:rPr>
                <w:rFonts w:ascii="Times New Roman" w:hAnsi="Times New Roman" w:cs="Times New Roman"/>
                <w:sz w:val="24"/>
                <w:szCs w:val="24"/>
              </w:rPr>
              <w:t xml:space="preserve"> Language</w:t>
            </w:r>
            <w:r w:rsidR="00EA0D33">
              <w:rPr>
                <w:rFonts w:ascii="Times New Roman" w:hAnsi="Times New Roman" w:cs="Times New Roman"/>
                <w:sz w:val="24"/>
                <w:szCs w:val="24"/>
              </w:rPr>
              <w:t xml:space="preserve">, Human, </w:t>
            </w:r>
            <w:r w:rsidR="00A17A8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A0D33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  <w:r w:rsidR="00A17A8E">
              <w:rPr>
                <w:rFonts w:ascii="Times New Roman" w:hAnsi="Times New Roman" w:cs="Times New Roman"/>
                <w:sz w:val="24"/>
                <w:szCs w:val="24"/>
              </w:rPr>
              <w:t xml:space="preserve">s or </w:t>
            </w:r>
            <w:r w:rsidR="00EA0D33">
              <w:rPr>
                <w:rFonts w:ascii="Times New Roman" w:hAnsi="Times New Roman" w:cs="Times New Roman"/>
                <w:sz w:val="24"/>
                <w:szCs w:val="24"/>
              </w:rPr>
              <w:t>Aged</w:t>
            </w:r>
            <w:r w:rsidR="00A17A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A0D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17A8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A0D33">
              <w:rPr>
                <w:rFonts w:ascii="Times New Roman" w:hAnsi="Times New Roman" w:cs="Times New Roman"/>
                <w:sz w:val="24"/>
                <w:szCs w:val="24"/>
              </w:rPr>
              <w:t>Article</w:t>
            </w:r>
            <w:r w:rsidR="00A17A8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EA0D33">
              <w:rPr>
                <w:rFonts w:ascii="Times New Roman" w:hAnsi="Times New Roman" w:cs="Times New Roman"/>
                <w:sz w:val="24"/>
                <w:szCs w:val="24"/>
              </w:rPr>
              <w:t>Article in press</w:t>
            </w:r>
            <w:r w:rsidR="00A17A8E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1224" w:type="dxa"/>
          </w:tcPr>
          <w:p w14:paraId="49C3E295" w14:textId="77CB3C67" w:rsidR="00B37AE8" w:rsidRDefault="003B5184" w:rsidP="00EA0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</w:tr>
    </w:tbl>
    <w:p w14:paraId="1CA16247" w14:textId="77777777" w:rsidR="0053287A" w:rsidRDefault="0053287A" w:rsidP="0053287A">
      <w:pPr>
        <w:rPr>
          <w:rFonts w:ascii="Times New Roman" w:hAnsi="Times New Roman" w:cs="Times New Roman"/>
          <w:sz w:val="24"/>
          <w:szCs w:val="24"/>
        </w:rPr>
      </w:pPr>
    </w:p>
    <w:p w14:paraId="1FD66905" w14:textId="77777777" w:rsidR="005D4ACE" w:rsidRPr="00876A5A" w:rsidRDefault="005D4ACE" w:rsidP="0053287A">
      <w:pPr>
        <w:rPr>
          <w:rFonts w:ascii="Times New Roman" w:hAnsi="Times New Roman" w:cs="Times New Roman"/>
          <w:sz w:val="24"/>
          <w:szCs w:val="24"/>
        </w:rPr>
      </w:pPr>
    </w:p>
    <w:p w14:paraId="5B8908E1" w14:textId="1BCDDACE" w:rsidR="0053287A" w:rsidRPr="008B75F2" w:rsidRDefault="0053287A" w:rsidP="005328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3. Search terms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sycINF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sauru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sycINF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OvidSP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1363"/>
        <w:gridCol w:w="5485"/>
        <w:gridCol w:w="1218"/>
      </w:tblGrid>
      <w:tr w:rsidR="00A711EB" w14:paraId="522EF5CD" w14:textId="77777777" w:rsidTr="00A11B44">
        <w:tc>
          <w:tcPr>
            <w:tcW w:w="950" w:type="dxa"/>
          </w:tcPr>
          <w:p w14:paraId="59985A75" w14:textId="77777777" w:rsidR="00A711EB" w:rsidRPr="006713A2" w:rsidRDefault="00A711EB" w:rsidP="00A11B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44D32D98" w14:textId="77777777" w:rsidR="00A711EB" w:rsidRPr="006713A2" w:rsidRDefault="00A711EB" w:rsidP="00A11B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CO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7488FA0E" w14:textId="77777777" w:rsidR="00A711EB" w:rsidRPr="006713A2" w:rsidRDefault="00A711EB" w:rsidP="00A11B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224" w:type="dxa"/>
          </w:tcPr>
          <w:p w14:paraId="45EDE31F" w14:textId="77777777" w:rsidR="00A711EB" w:rsidRPr="006713A2" w:rsidRDefault="00A711EB" w:rsidP="00A11B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A711EB" w14:paraId="1BED2137" w14:textId="77777777" w:rsidTr="00A11B44">
        <w:tc>
          <w:tcPr>
            <w:tcW w:w="950" w:type="dxa"/>
          </w:tcPr>
          <w:p w14:paraId="6E9895A2" w14:textId="77777777" w:rsidR="00A711EB" w:rsidRDefault="00A711EB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6EB151B9" w14:textId="77777777" w:rsidR="00A711EB" w:rsidRDefault="00A711EB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23991960" w14:textId="43BAA20F" w:rsidR="00A711EB" w:rsidRDefault="00A711EB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xp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</w:t>
            </w:r>
            <w:r w:rsidRPr="00D115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 w:rsidRPr="00D115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spital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</w:t>
            </w:r>
          </w:p>
        </w:tc>
        <w:tc>
          <w:tcPr>
            <w:tcW w:w="1224" w:type="dxa"/>
          </w:tcPr>
          <w:p w14:paraId="436F3265" w14:textId="2A7BB8F5" w:rsidR="00D70F46" w:rsidRDefault="003B5184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,960</w:t>
            </w:r>
          </w:p>
        </w:tc>
      </w:tr>
      <w:tr w:rsidR="00A711EB" w14:paraId="60D4C655" w14:textId="77777777" w:rsidTr="00A11B44">
        <w:tc>
          <w:tcPr>
            <w:tcW w:w="950" w:type="dxa"/>
          </w:tcPr>
          <w:p w14:paraId="731FEA42" w14:textId="77777777" w:rsidR="00A711EB" w:rsidRDefault="00A711EB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2A6AD76B" w14:textId="77777777" w:rsidR="00A711EB" w:rsidRDefault="00A711EB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5FD6FE02" w14:textId="69E7FDA1" w:rsidR="00A711EB" w:rsidRDefault="00A711EB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1155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ronic</w:t>
            </w:r>
            <w:r w:rsidRPr="002D38E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 w:rsidRPr="002D38E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nvironmental 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sychological</w:t>
            </w:r>
            <w:r w:rsidRPr="002D38E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ocial</w:t>
            </w:r>
            <w:r w:rsidRPr="002D38E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</w:t>
            </w:r>
          </w:p>
        </w:tc>
        <w:tc>
          <w:tcPr>
            <w:tcW w:w="1224" w:type="dxa"/>
          </w:tcPr>
          <w:p w14:paraId="55DB8045" w14:textId="317EBCC7" w:rsidR="00D70F46" w:rsidRDefault="003B5184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,618</w:t>
            </w:r>
          </w:p>
        </w:tc>
      </w:tr>
      <w:tr w:rsidR="00A711EB" w14:paraId="3C1CDB07" w14:textId="77777777" w:rsidTr="00A11B44">
        <w:trPr>
          <w:trHeight w:val="1216"/>
        </w:trPr>
        <w:tc>
          <w:tcPr>
            <w:tcW w:w="950" w:type="dxa"/>
          </w:tcPr>
          <w:p w14:paraId="5DC9A0F7" w14:textId="77777777" w:rsidR="00A711EB" w:rsidRDefault="00A711EB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05A02AD5" w14:textId="77777777" w:rsidR="00A711EB" w:rsidRDefault="00A711EB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  <w:p w14:paraId="1B3107C3" w14:textId="6DB79B91" w:rsidR="000822BE" w:rsidRDefault="000822BE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hesaurus)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43038A1F" w14:textId="03F9F4B7" w:rsidR="00A711EB" w:rsidRDefault="00A711EB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53C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spital Ad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) OR (exp </w:t>
            </w:r>
            <w:r w:rsidRPr="009421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utco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 w:rsidRPr="009421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lth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utco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 w:rsidRPr="004E05A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stsurgical Complic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) OR (exp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hysical Health Assess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 w:rsidRPr="004E05A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ath and Dy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rbid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) OR (exp </w:t>
            </w:r>
            <w:r w:rsidRPr="00515C7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 w:rsidRPr="004B611B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Pr="004B61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fectious Disorders</w:t>
            </w:r>
            <w:r w:rsidRPr="004B611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OR (exp </w:t>
            </w:r>
            <w:r w:rsidRPr="005A0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lth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 OR (</w:t>
            </w:r>
            <w:r w:rsidRPr="009421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Effectiveness Evalu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)</w:t>
            </w:r>
          </w:p>
        </w:tc>
        <w:tc>
          <w:tcPr>
            <w:tcW w:w="1224" w:type="dxa"/>
          </w:tcPr>
          <w:p w14:paraId="79D6AFA2" w14:textId="5151DAC7" w:rsidR="00D70F46" w:rsidRDefault="003B5184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,478</w:t>
            </w:r>
          </w:p>
        </w:tc>
      </w:tr>
      <w:tr w:rsidR="00D70F46" w14:paraId="725687B8" w14:textId="77777777" w:rsidTr="00A11B44">
        <w:trPr>
          <w:trHeight w:val="13"/>
        </w:trPr>
        <w:tc>
          <w:tcPr>
            <w:tcW w:w="950" w:type="dxa"/>
          </w:tcPr>
          <w:p w14:paraId="63E9E7A8" w14:textId="641D0ABC" w:rsidR="00D70F46" w:rsidRDefault="00D70F46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71D24FDB" w14:textId="77777777" w:rsidR="000822BE" w:rsidRDefault="000822BE" w:rsidP="00082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  <w:p w14:paraId="1F68FBC3" w14:textId="11FBEF43" w:rsidR="00D70F46" w:rsidRDefault="000822BE" w:rsidP="00082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eyword)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198F389D" w14:textId="72007C86" w:rsidR="00D70F46" w:rsidRDefault="000822BE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B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0408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st-hospital</w:t>
            </w:r>
            <w:proofErr w:type="gramEnd"/>
            <w:r w:rsidRPr="000408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yndrome</w:t>
            </w:r>
            <w:r w:rsidRPr="00494BC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408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sthospital</w:t>
            </w:r>
            <w:proofErr w:type="spellEnd"/>
            <w:r w:rsidRPr="000408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yndrome</w:t>
            </w:r>
            <w:r w:rsidRPr="00494BC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494BCA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94B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24" w:type="dxa"/>
          </w:tcPr>
          <w:p w14:paraId="267BB188" w14:textId="16A377AE" w:rsidR="000822BE" w:rsidRDefault="00BC3098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70F46" w14:paraId="541F4114" w14:textId="77777777" w:rsidTr="00A11B44">
        <w:trPr>
          <w:trHeight w:val="13"/>
        </w:trPr>
        <w:tc>
          <w:tcPr>
            <w:tcW w:w="950" w:type="dxa"/>
          </w:tcPr>
          <w:p w14:paraId="7CA18B76" w14:textId="16393CC5" w:rsidR="00D70F46" w:rsidRDefault="00D70F46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5C70242D" w14:textId="77777777" w:rsidR="00D70F46" w:rsidRDefault="00D70F46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5528CB5B" w14:textId="57C1CC66" w:rsidR="00D70F46" w:rsidRDefault="000822BE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 OR #4</w:t>
            </w:r>
          </w:p>
        </w:tc>
        <w:tc>
          <w:tcPr>
            <w:tcW w:w="1224" w:type="dxa"/>
          </w:tcPr>
          <w:p w14:paraId="190E4950" w14:textId="29CB5A7A" w:rsidR="000822BE" w:rsidRDefault="003B5184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,481</w:t>
            </w:r>
          </w:p>
        </w:tc>
      </w:tr>
      <w:tr w:rsidR="00A711EB" w14:paraId="24E981C0" w14:textId="77777777" w:rsidTr="00A11B44">
        <w:trPr>
          <w:trHeight w:val="13"/>
        </w:trPr>
        <w:tc>
          <w:tcPr>
            <w:tcW w:w="950" w:type="dxa"/>
          </w:tcPr>
          <w:p w14:paraId="3A0B7B14" w14:textId="77777777" w:rsidR="00A711EB" w:rsidRDefault="00A711EB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657D7871" w14:textId="77777777" w:rsidR="00A711EB" w:rsidRDefault="00A711EB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19828083" w14:textId="044F77A4" w:rsidR="00A711EB" w:rsidRDefault="000822BE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5</w:t>
            </w:r>
          </w:p>
        </w:tc>
        <w:tc>
          <w:tcPr>
            <w:tcW w:w="1224" w:type="dxa"/>
          </w:tcPr>
          <w:p w14:paraId="3E88E5ED" w14:textId="112D045C" w:rsidR="000822BE" w:rsidRDefault="00BC3098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A711EB" w14:paraId="5F5F89A8" w14:textId="77777777" w:rsidTr="00A11B44">
        <w:trPr>
          <w:trHeight w:val="172"/>
        </w:trPr>
        <w:tc>
          <w:tcPr>
            <w:tcW w:w="950" w:type="dxa"/>
          </w:tcPr>
          <w:p w14:paraId="2D23759F" w14:textId="77777777" w:rsidR="00A711EB" w:rsidRDefault="00A711EB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44642A8E" w14:textId="77777777" w:rsidR="00A711EB" w:rsidRDefault="00A711EB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51C1629A" w14:textId="0DE4B7D7" w:rsidR="00A711EB" w:rsidRDefault="00A711EB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 #4 to (Abstracts, English Language, Human, Adult</w:t>
            </w:r>
            <w:r w:rsidR="00F05678">
              <w:rPr>
                <w:rFonts w:ascii="Times New Roman" w:hAnsi="Times New Roman" w:cs="Times New Roman"/>
                <w:sz w:val="24"/>
                <w:szCs w:val="24"/>
              </w:rPr>
              <w:t>h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C3098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0401DC">
              <w:rPr>
                <w:rFonts w:ascii="Times New Roman" w:hAnsi="Times New Roman" w:cs="Times New Roman"/>
                <w:sz w:val="24"/>
                <w:szCs w:val="24"/>
              </w:rPr>
              <w:t>ournal)</w:t>
            </w:r>
          </w:p>
        </w:tc>
        <w:tc>
          <w:tcPr>
            <w:tcW w:w="1224" w:type="dxa"/>
          </w:tcPr>
          <w:p w14:paraId="02F07FB2" w14:textId="49853C5B" w:rsidR="000822BE" w:rsidRDefault="00BC3098" w:rsidP="00A711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</w:tbl>
    <w:p w14:paraId="33267D2D" w14:textId="77777777" w:rsidR="0053287A" w:rsidRDefault="0053287A" w:rsidP="0053287A">
      <w:pPr>
        <w:rPr>
          <w:rFonts w:ascii="Times New Roman" w:hAnsi="Times New Roman" w:cs="Times New Roman"/>
          <w:sz w:val="24"/>
          <w:szCs w:val="24"/>
        </w:rPr>
      </w:pPr>
    </w:p>
    <w:p w14:paraId="669CEE3A" w14:textId="77777777" w:rsidR="0053287A" w:rsidRDefault="0053287A" w:rsidP="0053287A">
      <w:pPr>
        <w:rPr>
          <w:rFonts w:ascii="Times New Roman" w:hAnsi="Times New Roman" w:cs="Times New Roman"/>
          <w:sz w:val="24"/>
          <w:szCs w:val="24"/>
        </w:rPr>
      </w:pPr>
    </w:p>
    <w:p w14:paraId="2D6C20D5" w14:textId="77777777" w:rsidR="0053287A" w:rsidRPr="00876A5A" w:rsidRDefault="0053287A" w:rsidP="0053287A">
      <w:pPr>
        <w:rPr>
          <w:rFonts w:ascii="Times New Roman" w:hAnsi="Times New Roman" w:cs="Times New Roman"/>
          <w:sz w:val="24"/>
          <w:szCs w:val="24"/>
        </w:rPr>
      </w:pPr>
    </w:p>
    <w:p w14:paraId="718FB265" w14:textId="428DB699" w:rsidR="0053287A" w:rsidRPr="003C2BE5" w:rsidRDefault="0053287A" w:rsidP="005328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4. Search terms using CINAHL Subject Terms in CINAHL (EBSC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1264"/>
        <w:gridCol w:w="5578"/>
        <w:gridCol w:w="1224"/>
      </w:tblGrid>
      <w:tr w:rsidR="00A62FF3" w14:paraId="3D39F4D0" w14:textId="77777777" w:rsidTr="00A11B44">
        <w:tc>
          <w:tcPr>
            <w:tcW w:w="950" w:type="dxa"/>
          </w:tcPr>
          <w:p w14:paraId="03A2626A" w14:textId="77777777" w:rsidR="00A62FF3" w:rsidRPr="006713A2" w:rsidRDefault="00A62FF3" w:rsidP="00A11B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07A62798" w14:textId="77777777" w:rsidR="00A62FF3" w:rsidRPr="006713A2" w:rsidRDefault="00A62FF3" w:rsidP="00A11B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CO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0C49B6B5" w14:textId="77777777" w:rsidR="00A62FF3" w:rsidRPr="006713A2" w:rsidRDefault="00A62FF3" w:rsidP="00A11B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224" w:type="dxa"/>
          </w:tcPr>
          <w:p w14:paraId="02F2F1FC" w14:textId="77777777" w:rsidR="00A62FF3" w:rsidRPr="006713A2" w:rsidRDefault="00A62FF3" w:rsidP="00A11B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A62FF3" w14:paraId="62CDA0B1" w14:textId="77777777" w:rsidTr="00A11B44">
        <w:tc>
          <w:tcPr>
            <w:tcW w:w="950" w:type="dxa"/>
          </w:tcPr>
          <w:p w14:paraId="7371A61B" w14:textId="77777777" w:rsidR="00A62FF3" w:rsidRDefault="00A62FF3" w:rsidP="00A62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69FE42C8" w14:textId="77777777" w:rsidR="00A62FF3" w:rsidRDefault="00A62FF3" w:rsidP="00A62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5A54DEED" w14:textId="581BF4E8" w:rsidR="00A62FF3" w:rsidRDefault="00A62FF3" w:rsidP="00A62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the </w:t>
            </w:r>
            <w:r w:rsidRPr="007714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p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arch filter</w:t>
            </w:r>
          </w:p>
        </w:tc>
        <w:tc>
          <w:tcPr>
            <w:tcW w:w="1224" w:type="dxa"/>
          </w:tcPr>
          <w:p w14:paraId="04F91600" w14:textId="456B909C" w:rsidR="00A62FF3" w:rsidRDefault="00A62FF3" w:rsidP="00A62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62FF3" w14:paraId="25904FE9" w14:textId="77777777" w:rsidTr="00A11B44">
        <w:tc>
          <w:tcPr>
            <w:tcW w:w="950" w:type="dxa"/>
          </w:tcPr>
          <w:p w14:paraId="059A83F7" w14:textId="77777777" w:rsidR="00A62FF3" w:rsidRDefault="00A62FF3" w:rsidP="00A62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13C55028" w14:textId="77777777" w:rsidR="00A62FF3" w:rsidRDefault="00A62FF3" w:rsidP="00A62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13A0D591" w14:textId="6BB17C5E" w:rsidR="00A62FF3" w:rsidRDefault="00A62FF3" w:rsidP="00A62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H “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OR (MH “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ress, P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cholog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</w:t>
            </w:r>
          </w:p>
        </w:tc>
        <w:tc>
          <w:tcPr>
            <w:tcW w:w="1224" w:type="dxa"/>
          </w:tcPr>
          <w:p w14:paraId="1C2DD6A6" w14:textId="6AE8A118" w:rsidR="00FD21B5" w:rsidRDefault="003B5184" w:rsidP="00A62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,251</w:t>
            </w:r>
          </w:p>
        </w:tc>
      </w:tr>
      <w:tr w:rsidR="00A62FF3" w14:paraId="6BFA027F" w14:textId="77777777" w:rsidTr="0063603E">
        <w:trPr>
          <w:trHeight w:val="642"/>
        </w:trPr>
        <w:tc>
          <w:tcPr>
            <w:tcW w:w="950" w:type="dxa"/>
          </w:tcPr>
          <w:p w14:paraId="2C565A90" w14:textId="77777777" w:rsidR="00A62FF3" w:rsidRDefault="00A62FF3" w:rsidP="00A62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31CC4C2A" w14:textId="77777777" w:rsidR="00A62FF3" w:rsidRDefault="00A62FF3" w:rsidP="00A62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  <w:p w14:paraId="07DD13A4" w14:textId="01A517B9" w:rsidR="00023F66" w:rsidRDefault="00023F66" w:rsidP="00A62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ubject Terms)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47473F70" w14:textId="13948E73" w:rsidR="00A62FF3" w:rsidRDefault="00A62FF3" w:rsidP="00A62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H “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stitutiona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”) OR (MH “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 (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Health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r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”) OR (MH “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stoperative Complic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”) OR </w:t>
            </w:r>
            <w:r w:rsidRPr="00377850">
              <w:rPr>
                <w:rFonts w:ascii="Times New Roman" w:hAnsi="Times New Roman" w:cs="Times New Roman"/>
                <w:sz w:val="24"/>
                <w:szCs w:val="24"/>
              </w:rPr>
              <w:br/>
              <w:t>(M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7850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3778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atrogenic Disease</w:t>
            </w:r>
            <w:r w:rsidRPr="00377850">
              <w:rPr>
                <w:rFonts w:ascii="Times New Roman" w:hAnsi="Times New Roman" w:cs="Times New Roman"/>
                <w:sz w:val="24"/>
                <w:szCs w:val="24"/>
              </w:rPr>
              <w:t>")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(MH “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ital Statis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”) OR </w:t>
            </w:r>
            <w:r w:rsidRPr="007A07E3">
              <w:rPr>
                <w:rFonts w:ascii="Times New Roman" w:hAnsi="Times New Roman" w:cs="Times New Roman"/>
                <w:sz w:val="24"/>
                <w:szCs w:val="24"/>
              </w:rPr>
              <w:t>(MH "</w:t>
            </w:r>
            <w:r w:rsidRPr="007A07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r w:rsidRPr="007A07E3">
              <w:rPr>
                <w:rFonts w:ascii="Times New Roman" w:hAnsi="Times New Roman" w:cs="Times New Roman"/>
                <w:sz w:val="24"/>
                <w:szCs w:val="24"/>
              </w:rPr>
              <w:t xml:space="preserve">+"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(MH “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”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(MH “</w:t>
            </w:r>
            <w:r w:rsidRPr="002B5E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tient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isfa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OR (MH “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Quality of L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OR (MH “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Quality-Adjusted Life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</w:t>
            </w:r>
          </w:p>
        </w:tc>
        <w:tc>
          <w:tcPr>
            <w:tcW w:w="1224" w:type="dxa"/>
          </w:tcPr>
          <w:p w14:paraId="135982C2" w14:textId="357D8FCB" w:rsidR="00FD21B5" w:rsidRDefault="0063603E" w:rsidP="00A62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,488,253</w:t>
            </w:r>
          </w:p>
        </w:tc>
      </w:tr>
      <w:tr w:rsidR="00023F66" w14:paraId="7D43981B" w14:textId="77777777" w:rsidTr="00A11B44">
        <w:trPr>
          <w:trHeight w:val="13"/>
        </w:trPr>
        <w:tc>
          <w:tcPr>
            <w:tcW w:w="950" w:type="dxa"/>
          </w:tcPr>
          <w:p w14:paraId="1764B6E2" w14:textId="1F90DE5F" w:rsidR="00023F66" w:rsidRDefault="00023F66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0DC8BAE5" w14:textId="1D8A85ED" w:rsidR="00023F66" w:rsidRDefault="00023F66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(keyword)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68B69EE8" w14:textId="19757FC3" w:rsidR="00023F66" w:rsidRDefault="00023F66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hospital syndrome</w:t>
            </w:r>
          </w:p>
        </w:tc>
        <w:tc>
          <w:tcPr>
            <w:tcW w:w="1224" w:type="dxa"/>
          </w:tcPr>
          <w:p w14:paraId="40FB2191" w14:textId="7A20E580" w:rsidR="00023F66" w:rsidRDefault="00BC3098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023F66" w14:paraId="493E3C61" w14:textId="77777777" w:rsidTr="00A11B44">
        <w:trPr>
          <w:trHeight w:val="13"/>
        </w:trPr>
        <w:tc>
          <w:tcPr>
            <w:tcW w:w="950" w:type="dxa"/>
          </w:tcPr>
          <w:p w14:paraId="252F3B3F" w14:textId="563E8CDC" w:rsidR="00023F66" w:rsidRDefault="00023F66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2000A80C" w14:textId="77777777" w:rsidR="00023F66" w:rsidRDefault="00023F66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543B84C3" w14:textId="0446DA13" w:rsidR="00023F66" w:rsidRDefault="00023F66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 OR #4</w:t>
            </w:r>
          </w:p>
        </w:tc>
        <w:tc>
          <w:tcPr>
            <w:tcW w:w="1224" w:type="dxa"/>
          </w:tcPr>
          <w:p w14:paraId="0A6113B8" w14:textId="48D9203D" w:rsidR="00023F66" w:rsidRDefault="0063603E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88,</w:t>
            </w:r>
            <w:r w:rsidR="00BC30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A62FF3" w14:paraId="6378669A" w14:textId="77777777" w:rsidTr="00A11B44">
        <w:trPr>
          <w:trHeight w:val="13"/>
        </w:trPr>
        <w:tc>
          <w:tcPr>
            <w:tcW w:w="950" w:type="dxa"/>
          </w:tcPr>
          <w:p w14:paraId="713EC0EA" w14:textId="5BFCFC68" w:rsidR="00A62FF3" w:rsidRDefault="00023F66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0F7BB7BD" w14:textId="77777777" w:rsidR="00A62FF3" w:rsidRDefault="00A62FF3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18448256" w14:textId="05F16789" w:rsidR="00A62FF3" w:rsidRDefault="00023F66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5</w:t>
            </w:r>
          </w:p>
        </w:tc>
        <w:tc>
          <w:tcPr>
            <w:tcW w:w="1224" w:type="dxa"/>
          </w:tcPr>
          <w:p w14:paraId="1748EB52" w14:textId="591B219D" w:rsidR="00023F66" w:rsidRDefault="00E66CE4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</w:tr>
      <w:tr w:rsidR="00A62FF3" w14:paraId="58E3610C" w14:textId="77777777" w:rsidTr="00A11B44">
        <w:trPr>
          <w:trHeight w:val="172"/>
        </w:trPr>
        <w:tc>
          <w:tcPr>
            <w:tcW w:w="950" w:type="dxa"/>
          </w:tcPr>
          <w:p w14:paraId="1D051C88" w14:textId="5BB8CEC9" w:rsidR="00A62FF3" w:rsidRDefault="00023F66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6824472D" w14:textId="77777777" w:rsidR="00A62FF3" w:rsidRDefault="00A62FF3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52CB64E9" w14:textId="3639FC7A" w:rsidR="00A62FF3" w:rsidRDefault="00A62FF3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 #4 to (Abstract</w:t>
            </w:r>
            <w:r w:rsidR="00F01FE2">
              <w:rPr>
                <w:rFonts w:ascii="Times New Roman" w:hAnsi="Times New Roman" w:cs="Times New Roman"/>
                <w:sz w:val="24"/>
                <w:szCs w:val="24"/>
              </w:rPr>
              <w:t xml:space="preserve"> Avail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English Language, Human, </w:t>
            </w:r>
            <w:r w:rsidR="00E938CE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ult, Peer </w:t>
            </w:r>
            <w:r w:rsidR="00E938C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iewed</w:t>
            </w:r>
            <w:r w:rsidR="00E938CE">
              <w:rPr>
                <w:rFonts w:ascii="Times New Roman" w:hAnsi="Times New Roman" w:cs="Times New Roman"/>
                <w:sz w:val="24"/>
                <w:szCs w:val="24"/>
              </w:rPr>
              <w:t>, Research Artic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5FEB1722" w14:textId="2D158F59" w:rsidR="00023F66" w:rsidRDefault="00E66CE4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</w:tbl>
    <w:p w14:paraId="30BBC879" w14:textId="7E9BDE05" w:rsidR="0053287A" w:rsidRDefault="0053287A" w:rsidP="0053287A">
      <w:pPr>
        <w:rPr>
          <w:rFonts w:ascii="Times New Roman" w:hAnsi="Times New Roman" w:cs="Times New Roman"/>
          <w:sz w:val="24"/>
          <w:szCs w:val="24"/>
        </w:rPr>
      </w:pPr>
    </w:p>
    <w:p w14:paraId="23BBF260" w14:textId="77777777" w:rsidR="00A62FF3" w:rsidRPr="00876A5A" w:rsidRDefault="00A62FF3" w:rsidP="0053287A">
      <w:pPr>
        <w:rPr>
          <w:rFonts w:ascii="Times New Roman" w:hAnsi="Times New Roman" w:cs="Times New Roman"/>
          <w:sz w:val="24"/>
          <w:szCs w:val="24"/>
        </w:rPr>
      </w:pPr>
    </w:p>
    <w:p w14:paraId="5495E4A3" w14:textId="19A78273" w:rsidR="0053287A" w:rsidRPr="001D519A" w:rsidRDefault="0053287A" w:rsidP="005328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5. Search terms used for navigating 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1264"/>
        <w:gridCol w:w="5578"/>
        <w:gridCol w:w="1224"/>
      </w:tblGrid>
      <w:tr w:rsidR="0042047C" w14:paraId="0889904D" w14:textId="77777777" w:rsidTr="00A11B44">
        <w:tc>
          <w:tcPr>
            <w:tcW w:w="950" w:type="dxa"/>
          </w:tcPr>
          <w:p w14:paraId="466F182B" w14:textId="77777777" w:rsidR="0042047C" w:rsidRPr="006713A2" w:rsidRDefault="0042047C" w:rsidP="00A11B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2EFEF2FA" w14:textId="77777777" w:rsidR="0042047C" w:rsidRPr="006713A2" w:rsidRDefault="0042047C" w:rsidP="00A11B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CO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05BC33FF" w14:textId="77777777" w:rsidR="0042047C" w:rsidRPr="006713A2" w:rsidRDefault="0042047C" w:rsidP="00A11B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224" w:type="dxa"/>
          </w:tcPr>
          <w:p w14:paraId="20236294" w14:textId="77777777" w:rsidR="0042047C" w:rsidRPr="006713A2" w:rsidRDefault="0042047C" w:rsidP="00A11B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497C0A" w14:paraId="3588061D" w14:textId="77777777" w:rsidTr="00A11B44">
        <w:tc>
          <w:tcPr>
            <w:tcW w:w="950" w:type="dxa"/>
          </w:tcPr>
          <w:p w14:paraId="207186DB" w14:textId="77777777" w:rsidR="00497C0A" w:rsidRDefault="00497C0A" w:rsidP="00497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3E4F51D5" w14:textId="77777777" w:rsidR="00497C0A" w:rsidRDefault="00497C0A" w:rsidP="00497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04031CCB" w14:textId="6D6E89C4" w:rsidR="00497C0A" w:rsidRDefault="00497C0A" w:rsidP="00497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 = (*</w:t>
            </w:r>
            <w:r w:rsidRPr="00B2532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spi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AND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r w:rsidRPr="00C02B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06744502" w14:textId="68E0E7D2" w:rsidR="00BB35DB" w:rsidRDefault="0063603E" w:rsidP="00497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,</w:t>
            </w:r>
            <w:r w:rsidR="00E66C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97C0A" w14:paraId="632F63FD" w14:textId="77777777" w:rsidTr="00A11B44">
        <w:tc>
          <w:tcPr>
            <w:tcW w:w="950" w:type="dxa"/>
          </w:tcPr>
          <w:p w14:paraId="3E5F5CB4" w14:textId="77777777" w:rsidR="00497C0A" w:rsidRDefault="00497C0A" w:rsidP="00497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6B743AE2" w14:textId="77777777" w:rsidR="00497C0A" w:rsidRDefault="00497C0A" w:rsidP="00497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6503D39B" w14:textId="023313FA" w:rsidR="00497C0A" w:rsidRDefault="00497C0A" w:rsidP="00497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 = (*</w:t>
            </w:r>
            <w:r w:rsidRPr="00EE0F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ress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 OR “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</w:t>
            </w:r>
            <w:r w:rsidRPr="00852F7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NOT (“</w:t>
            </w:r>
            <w:r w:rsidRPr="007668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ress incontin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7668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ress urin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7668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xidative 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*</w:t>
            </w:r>
            <w:r w:rsidRPr="006B5C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aumatic stress</w:t>
            </w:r>
            <w:r w:rsidRPr="00851F7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1224" w:type="dxa"/>
          </w:tcPr>
          <w:p w14:paraId="5ED9C38A" w14:textId="2C38F943" w:rsidR="000B2CCE" w:rsidRDefault="0063603E" w:rsidP="00497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31</w:t>
            </w:r>
            <w:r w:rsidR="00E66CE4">
              <w:rPr>
                <w:rFonts w:ascii="Times New Roman" w:hAnsi="Times New Roman" w:cs="Times New Roman"/>
                <w:sz w:val="24"/>
                <w:szCs w:val="24"/>
              </w:rPr>
              <w:t>,293</w:t>
            </w:r>
          </w:p>
        </w:tc>
      </w:tr>
      <w:tr w:rsidR="00497C0A" w14:paraId="32F74042" w14:textId="77777777" w:rsidTr="00A11B44">
        <w:trPr>
          <w:trHeight w:val="1216"/>
        </w:trPr>
        <w:tc>
          <w:tcPr>
            <w:tcW w:w="950" w:type="dxa"/>
          </w:tcPr>
          <w:p w14:paraId="2C1BDF77" w14:textId="77777777" w:rsidR="00497C0A" w:rsidRDefault="00497C0A" w:rsidP="00497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4458AA0D" w14:textId="77777777" w:rsidR="00497C0A" w:rsidRDefault="00497C0A" w:rsidP="00497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18809C0D" w14:textId="37A09F7E" w:rsidR="00497C0A" w:rsidRDefault="00497C0A" w:rsidP="00497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 = (</w:t>
            </w:r>
            <w:r w:rsidRPr="006A2DA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</w:t>
            </w:r>
            <w:r w:rsidRPr="002E53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d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r w:rsidRPr="006A2DA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</w:t>
            </w:r>
            <w:r w:rsidRPr="002E53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dm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 OR “</w:t>
            </w:r>
            <w:r w:rsidRPr="002E53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ength of st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6A2DA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tient outcome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9A6F2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 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” OR “</w:t>
            </w:r>
            <w:r w:rsidRPr="009A6F2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rgery 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</w:t>
            </w:r>
            <w:r w:rsidRPr="002E53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mplica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 OR “</w:t>
            </w:r>
            <w:proofErr w:type="spellStart"/>
            <w:r w:rsidRPr="00EB034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atro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</w:t>
            </w:r>
            <w:r w:rsidRPr="006B5C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9A6F2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rb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 OR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a</w:t>
            </w:r>
            <w:r w:rsidRPr="002E53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</w:t>
            </w:r>
            <w:r w:rsidRPr="002E53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f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 OR “</w:t>
            </w:r>
            <w:r w:rsidRPr="009A6F2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patient </w:t>
            </w:r>
            <w:proofErr w:type="spellStart"/>
            <w:r w:rsidRPr="009A6F2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tis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” OR “</w:t>
            </w:r>
            <w:r w:rsidRPr="00BB701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quality of l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2E53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qualit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-adjusted life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2E53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st-hospital syndr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E66CE4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proofErr w:type="spellStart"/>
            <w:r w:rsidR="00E66C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st</w:t>
            </w:r>
            <w:r w:rsidR="00E66CE4" w:rsidRPr="002E53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ospital</w:t>
            </w:r>
            <w:proofErr w:type="spellEnd"/>
            <w:r w:rsidR="00E66CE4" w:rsidRPr="002E536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yndrome</w:t>
            </w:r>
            <w:r w:rsidR="00E66CE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18EF64B5" w14:textId="502ACAB6" w:rsidR="000B2CCE" w:rsidRPr="000B2CCE" w:rsidRDefault="0063603E" w:rsidP="00E66C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,531,</w:t>
            </w:r>
            <w:r w:rsidR="00E66CE4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</w:p>
        </w:tc>
      </w:tr>
      <w:tr w:rsidR="0042047C" w14:paraId="277FE561" w14:textId="77777777" w:rsidTr="00A11B44">
        <w:trPr>
          <w:trHeight w:val="13"/>
        </w:trPr>
        <w:tc>
          <w:tcPr>
            <w:tcW w:w="950" w:type="dxa"/>
          </w:tcPr>
          <w:p w14:paraId="5268E8E9" w14:textId="77777777" w:rsidR="0042047C" w:rsidRDefault="0042047C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1DBC10AF" w14:textId="77777777" w:rsidR="0042047C" w:rsidRDefault="0042047C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52D8BB7A" w14:textId="77777777" w:rsidR="0042047C" w:rsidRDefault="0042047C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224" w:type="dxa"/>
          </w:tcPr>
          <w:p w14:paraId="5F9D101C" w14:textId="6EE0EB8E" w:rsidR="000B2CCE" w:rsidRDefault="0063603E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</w:p>
        </w:tc>
      </w:tr>
      <w:tr w:rsidR="0042047C" w14:paraId="57D256DE" w14:textId="77777777" w:rsidTr="00A11B44">
        <w:trPr>
          <w:trHeight w:val="172"/>
        </w:trPr>
        <w:tc>
          <w:tcPr>
            <w:tcW w:w="950" w:type="dxa"/>
          </w:tcPr>
          <w:p w14:paraId="708F8098" w14:textId="77777777" w:rsidR="0042047C" w:rsidRDefault="0042047C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264" w:type="dxa"/>
            <w:tcMar>
              <w:top w:w="57" w:type="dxa"/>
              <w:bottom w:w="57" w:type="dxa"/>
            </w:tcMar>
          </w:tcPr>
          <w:p w14:paraId="4C453690" w14:textId="77777777" w:rsidR="0042047C" w:rsidRPr="003C7795" w:rsidRDefault="0042047C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8" w:type="dxa"/>
            <w:tcMar>
              <w:top w:w="57" w:type="dxa"/>
              <w:bottom w:w="57" w:type="dxa"/>
            </w:tcMar>
          </w:tcPr>
          <w:p w14:paraId="164B0928" w14:textId="587C4CCD" w:rsidR="0042047C" w:rsidRPr="003C7795" w:rsidRDefault="0042047C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795">
              <w:rPr>
                <w:rFonts w:ascii="Times New Roman" w:hAnsi="Times New Roman" w:cs="Times New Roman"/>
                <w:sz w:val="24"/>
                <w:szCs w:val="24"/>
              </w:rPr>
              <w:t>Limit #4 to (</w:t>
            </w:r>
            <w:r w:rsidR="003C7795">
              <w:rPr>
                <w:rFonts w:ascii="Times New Roman" w:hAnsi="Times New Roman" w:cs="Times New Roman"/>
                <w:sz w:val="24"/>
                <w:szCs w:val="24"/>
              </w:rPr>
              <w:t>Languages: English; Document Types: Articles)</w:t>
            </w:r>
          </w:p>
        </w:tc>
        <w:tc>
          <w:tcPr>
            <w:tcW w:w="1224" w:type="dxa"/>
          </w:tcPr>
          <w:p w14:paraId="57AB0B03" w14:textId="58B43BFB" w:rsidR="000B2CCE" w:rsidRDefault="0063603E" w:rsidP="00A1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</w:tr>
    </w:tbl>
    <w:p w14:paraId="15711390" w14:textId="77777777" w:rsidR="0053287A" w:rsidRPr="00876A5A" w:rsidRDefault="0053287A" w:rsidP="0053287A">
      <w:pPr>
        <w:rPr>
          <w:rFonts w:ascii="Times New Roman" w:hAnsi="Times New Roman" w:cs="Times New Roman"/>
          <w:sz w:val="24"/>
          <w:szCs w:val="24"/>
        </w:rPr>
      </w:pPr>
    </w:p>
    <w:p w14:paraId="2E0846B1" w14:textId="77777777" w:rsidR="0053287A" w:rsidRPr="00876A5A" w:rsidRDefault="0053287A" w:rsidP="0053287A">
      <w:pPr>
        <w:rPr>
          <w:rFonts w:ascii="Times New Roman" w:hAnsi="Times New Roman" w:cs="Times New Roman"/>
          <w:sz w:val="24"/>
          <w:szCs w:val="24"/>
        </w:rPr>
      </w:pPr>
    </w:p>
    <w:p w14:paraId="0E8CC3CE" w14:textId="2FF8B8A0" w:rsidR="0053287A" w:rsidRDefault="0053287A" w:rsidP="0053287A">
      <w:pPr>
        <w:rPr>
          <w:rFonts w:ascii="Times New Roman" w:hAnsi="Times New Roman" w:cs="Times New Roman"/>
          <w:sz w:val="24"/>
          <w:szCs w:val="24"/>
        </w:rPr>
      </w:pPr>
      <w:r w:rsidRPr="00876A5A">
        <w:rPr>
          <w:rFonts w:ascii="Times New Roman" w:hAnsi="Times New Roman" w:cs="Times New Roman"/>
          <w:sz w:val="24"/>
          <w:szCs w:val="24"/>
        </w:rPr>
        <w:t xml:space="preserve">TOTAL (before removing duplicates): </w:t>
      </w:r>
      <w:r w:rsidR="001C5464">
        <w:rPr>
          <w:rFonts w:ascii="Times New Roman" w:hAnsi="Times New Roman" w:cs="Times New Roman"/>
          <w:sz w:val="24"/>
          <w:szCs w:val="24"/>
        </w:rPr>
        <w:t>2227</w:t>
      </w:r>
    </w:p>
    <w:p w14:paraId="0D0A9768" w14:textId="15792CF7" w:rsidR="0053287A" w:rsidRPr="00236975" w:rsidRDefault="005328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(after removing duplicates): </w:t>
      </w:r>
      <w:r w:rsidR="001C5464">
        <w:rPr>
          <w:rFonts w:ascii="Times New Roman" w:hAnsi="Times New Roman" w:cs="Times New Roman"/>
          <w:sz w:val="24"/>
          <w:szCs w:val="24"/>
        </w:rPr>
        <w:t>2035</w:t>
      </w:r>
    </w:p>
    <w:p w14:paraId="5F076942" w14:textId="10448922" w:rsidR="0053287A" w:rsidRDefault="0053287A">
      <w:pPr>
        <w:rPr>
          <w:rFonts w:ascii="Times New Roman" w:hAnsi="Times New Roman" w:cs="Times New Roman"/>
          <w:sz w:val="24"/>
          <w:szCs w:val="24"/>
        </w:rPr>
      </w:pPr>
    </w:p>
    <w:p w14:paraId="304D8E81" w14:textId="77777777" w:rsidR="001C5464" w:rsidRPr="00236975" w:rsidRDefault="001C546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2A7717F" w14:textId="2CB9FCB0" w:rsidR="0053287A" w:rsidRDefault="0053287A">
      <w:pPr>
        <w:rPr>
          <w:rFonts w:ascii="Times New Roman" w:hAnsi="Times New Roman" w:cs="Times New Roman"/>
          <w:sz w:val="24"/>
          <w:szCs w:val="24"/>
        </w:rPr>
      </w:pPr>
    </w:p>
    <w:p w14:paraId="5EB86A42" w14:textId="7638A25F" w:rsidR="007F415B" w:rsidRDefault="007F415B">
      <w:pPr>
        <w:rPr>
          <w:rFonts w:ascii="Times New Roman" w:hAnsi="Times New Roman" w:cs="Times New Roman"/>
          <w:sz w:val="24"/>
          <w:szCs w:val="24"/>
        </w:rPr>
      </w:pPr>
    </w:p>
    <w:p w14:paraId="75BA191C" w14:textId="77777777" w:rsidR="008C0166" w:rsidRDefault="008C0166">
      <w:pPr>
        <w:rPr>
          <w:rFonts w:ascii="Times New Roman" w:hAnsi="Times New Roman" w:cs="Times New Roman"/>
          <w:sz w:val="24"/>
          <w:szCs w:val="24"/>
        </w:rPr>
      </w:pPr>
    </w:p>
    <w:p w14:paraId="7392621A" w14:textId="77777777" w:rsidR="007F415B" w:rsidRPr="00236975" w:rsidRDefault="007F415B">
      <w:pPr>
        <w:rPr>
          <w:rFonts w:ascii="Times New Roman" w:hAnsi="Times New Roman" w:cs="Times New Roman"/>
          <w:sz w:val="24"/>
          <w:szCs w:val="24"/>
        </w:rPr>
      </w:pPr>
    </w:p>
    <w:p w14:paraId="41FC0A03" w14:textId="080318CF" w:rsidR="007F415B" w:rsidRPr="00F70E43" w:rsidRDefault="007F415B" w:rsidP="007F415B">
      <w:pPr>
        <w:jc w:val="center"/>
        <w:rPr>
          <w:rFonts w:ascii="Times New Roman" w:hAnsi="Times New Roman" w:cs="Times New Roman"/>
          <w:sz w:val="32"/>
          <w:szCs w:val="32"/>
          <w:u w:val="single"/>
        </w:rPr>
      </w:pPr>
      <w:r w:rsidRPr="00F70E43">
        <w:rPr>
          <w:rFonts w:ascii="Times New Roman" w:hAnsi="Times New Roman" w:cs="Times New Roman"/>
          <w:sz w:val="32"/>
          <w:szCs w:val="32"/>
          <w:u w:val="single"/>
        </w:rPr>
        <w:lastRenderedPageBreak/>
        <w:t xml:space="preserve">Appendix </w:t>
      </w:r>
      <w:r>
        <w:rPr>
          <w:rFonts w:ascii="Times New Roman" w:hAnsi="Times New Roman" w:cs="Times New Roman"/>
          <w:sz w:val="32"/>
          <w:szCs w:val="32"/>
          <w:u w:val="single"/>
        </w:rPr>
        <w:t>B</w:t>
      </w:r>
    </w:p>
    <w:p w14:paraId="7D18E0C4" w14:textId="77777777" w:rsidR="007F415B" w:rsidRPr="00F70E43" w:rsidRDefault="007F415B" w:rsidP="007F415B">
      <w:pPr>
        <w:rPr>
          <w:rFonts w:ascii="Times New Roman" w:hAnsi="Times New Roman" w:cs="Times New Roman"/>
          <w:sz w:val="24"/>
          <w:szCs w:val="24"/>
        </w:rPr>
      </w:pPr>
    </w:p>
    <w:p w14:paraId="3E73AA93" w14:textId="77777777" w:rsidR="007F415B" w:rsidRPr="008A404C" w:rsidRDefault="007F415B" w:rsidP="007F415B">
      <w:pPr>
        <w:rPr>
          <w:rFonts w:ascii="Times New Roman" w:hAnsi="Times New Roman" w:cs="Times New Roman"/>
          <w:sz w:val="24"/>
          <w:szCs w:val="24"/>
        </w:rPr>
      </w:pPr>
      <w:r w:rsidRPr="008A404C">
        <w:rPr>
          <w:rFonts w:ascii="Times New Roman" w:hAnsi="Times New Roman" w:cs="Times New Roman"/>
          <w:sz w:val="24"/>
          <w:szCs w:val="24"/>
        </w:rPr>
        <w:t>EPHPP Assessments for each of the included studies (1 – strong; 2 – moderate; 3 – weak)</w:t>
      </w: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640"/>
        <w:gridCol w:w="878"/>
        <w:gridCol w:w="878"/>
        <w:gridCol w:w="878"/>
        <w:gridCol w:w="878"/>
        <w:gridCol w:w="878"/>
        <w:gridCol w:w="858"/>
        <w:gridCol w:w="1128"/>
      </w:tblGrid>
      <w:tr w:rsidR="007F415B" w:rsidRPr="008A404C" w14:paraId="0AAF12D5" w14:textId="77777777" w:rsidTr="00B834FA">
        <w:tc>
          <w:tcPr>
            <w:tcW w:w="2695" w:type="dxa"/>
          </w:tcPr>
          <w:p w14:paraId="7663AE7A" w14:textId="77777777" w:rsidR="007F415B" w:rsidRPr="008A404C" w:rsidRDefault="007F415B" w:rsidP="00B834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, year</w:t>
            </w:r>
          </w:p>
        </w:tc>
        <w:tc>
          <w:tcPr>
            <w:tcW w:w="900" w:type="dxa"/>
          </w:tcPr>
          <w:p w14:paraId="69297FCB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900" w:type="dxa"/>
          </w:tcPr>
          <w:p w14:paraId="78188A26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900" w:type="dxa"/>
          </w:tcPr>
          <w:p w14:paraId="6078DA39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14:paraId="1758B7D1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900" w:type="dxa"/>
          </w:tcPr>
          <w:p w14:paraId="4190911C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880" w:type="dxa"/>
          </w:tcPr>
          <w:p w14:paraId="621BC440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134" w:type="dxa"/>
          </w:tcPr>
          <w:p w14:paraId="5E44A65C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</w:tr>
      <w:tr w:rsidR="007F415B" w:rsidRPr="008A404C" w14:paraId="3BA85F7A" w14:textId="77777777" w:rsidTr="00B834FA">
        <w:tc>
          <w:tcPr>
            <w:tcW w:w="2695" w:type="dxa"/>
          </w:tcPr>
          <w:p w14:paraId="79722F12" w14:textId="77777777" w:rsidR="007F415B" w:rsidRPr="008A404C" w:rsidRDefault="007F415B" w:rsidP="00B834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Ahmadi, 1985</w:t>
            </w:r>
          </w:p>
        </w:tc>
        <w:tc>
          <w:tcPr>
            <w:tcW w:w="900" w:type="dxa"/>
          </w:tcPr>
          <w:p w14:paraId="2C84C07F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7BD9A4D2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67950093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5A440402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7E5A9D2F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0" w:type="dxa"/>
          </w:tcPr>
          <w:p w14:paraId="754D19D1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9E46FF9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415B" w:rsidRPr="008A404C" w14:paraId="6154BD92" w14:textId="77777777" w:rsidTr="00B834FA">
        <w:tc>
          <w:tcPr>
            <w:tcW w:w="2695" w:type="dxa"/>
          </w:tcPr>
          <w:p w14:paraId="456391C1" w14:textId="77777777" w:rsidR="007F415B" w:rsidRPr="008A404C" w:rsidRDefault="007F415B" w:rsidP="00B834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Baharlooei</w:t>
            </w:r>
            <w:proofErr w:type="spellEnd"/>
            <w:r w:rsidRPr="008A404C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900" w:type="dxa"/>
          </w:tcPr>
          <w:p w14:paraId="17DB6911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575A5D62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40BD58E2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B07BF9A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334E4732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0" w:type="dxa"/>
          </w:tcPr>
          <w:p w14:paraId="5D0E113E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FB86DAF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415B" w:rsidRPr="008A404C" w14:paraId="60815D4D" w14:textId="77777777" w:rsidTr="00B834FA">
        <w:tc>
          <w:tcPr>
            <w:tcW w:w="2695" w:type="dxa"/>
          </w:tcPr>
          <w:p w14:paraId="0AF97291" w14:textId="77777777" w:rsidR="007F415B" w:rsidRPr="008A404C" w:rsidRDefault="007F415B" w:rsidP="00B834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Chalageri</w:t>
            </w:r>
            <w:proofErr w:type="spellEnd"/>
            <w:r w:rsidRPr="008A404C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900" w:type="dxa"/>
          </w:tcPr>
          <w:p w14:paraId="1EACE711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6A29281A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7F45EBD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04E344B7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1DCFE1F8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0" w:type="dxa"/>
          </w:tcPr>
          <w:p w14:paraId="4B1CB77E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7B832CB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415B" w:rsidRPr="008A404C" w14:paraId="62A45D23" w14:textId="77777777" w:rsidTr="00B834FA">
        <w:tc>
          <w:tcPr>
            <w:tcW w:w="2695" w:type="dxa"/>
          </w:tcPr>
          <w:p w14:paraId="5DE53EB8" w14:textId="77777777" w:rsidR="007F415B" w:rsidRPr="008A404C" w:rsidRDefault="007F415B" w:rsidP="00B834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Edmondson et al., 2014</w:t>
            </w:r>
          </w:p>
        </w:tc>
        <w:tc>
          <w:tcPr>
            <w:tcW w:w="900" w:type="dxa"/>
          </w:tcPr>
          <w:p w14:paraId="3EA3FA53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33C7280E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7A587C1F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2F9EA5B4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7447A85A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0" w:type="dxa"/>
          </w:tcPr>
          <w:p w14:paraId="7C128D36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EC04F05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415B" w:rsidRPr="008A404C" w14:paraId="00542119" w14:textId="77777777" w:rsidTr="00B834FA">
        <w:tc>
          <w:tcPr>
            <w:tcW w:w="2695" w:type="dxa"/>
          </w:tcPr>
          <w:p w14:paraId="5695FE53" w14:textId="77777777" w:rsidR="007F415B" w:rsidRPr="008A404C" w:rsidRDefault="007F415B" w:rsidP="00B834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Karademas</w:t>
            </w:r>
            <w:proofErr w:type="spellEnd"/>
            <w:r w:rsidRPr="008A404C">
              <w:rPr>
                <w:rFonts w:ascii="Times New Roman" w:hAnsi="Times New Roman" w:cs="Times New Roman"/>
                <w:sz w:val="24"/>
                <w:szCs w:val="24"/>
              </w:rPr>
              <w:t xml:space="preserve"> et al., 2009</w:t>
            </w:r>
          </w:p>
        </w:tc>
        <w:tc>
          <w:tcPr>
            <w:tcW w:w="900" w:type="dxa"/>
          </w:tcPr>
          <w:p w14:paraId="534AA499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71995161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21D3E13D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5874A352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0DAA698B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0" w:type="dxa"/>
          </w:tcPr>
          <w:p w14:paraId="5D9FAA6C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159E286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415B" w:rsidRPr="008A404C" w14:paraId="65C7B6DA" w14:textId="77777777" w:rsidTr="00B834FA">
        <w:tc>
          <w:tcPr>
            <w:tcW w:w="2695" w:type="dxa"/>
          </w:tcPr>
          <w:p w14:paraId="36867D92" w14:textId="77777777" w:rsidR="007F415B" w:rsidRPr="008A404C" w:rsidRDefault="007F415B" w:rsidP="00B834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Karaer et al., 2021</w:t>
            </w:r>
          </w:p>
        </w:tc>
        <w:tc>
          <w:tcPr>
            <w:tcW w:w="900" w:type="dxa"/>
          </w:tcPr>
          <w:p w14:paraId="608C1A70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79DF1F17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7FB89E7A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68A4A887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0FE226C7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0" w:type="dxa"/>
          </w:tcPr>
          <w:p w14:paraId="71F64AB3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109CADE4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415B" w:rsidRPr="008A404C" w14:paraId="4572C4CD" w14:textId="77777777" w:rsidTr="00B834FA">
        <w:tc>
          <w:tcPr>
            <w:tcW w:w="2695" w:type="dxa"/>
          </w:tcPr>
          <w:p w14:paraId="39BEBDC9" w14:textId="77777777" w:rsidR="007F415B" w:rsidRPr="008A404C" w:rsidRDefault="007F415B" w:rsidP="00B834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Pati et al., 2016</w:t>
            </w:r>
          </w:p>
        </w:tc>
        <w:tc>
          <w:tcPr>
            <w:tcW w:w="900" w:type="dxa"/>
          </w:tcPr>
          <w:p w14:paraId="658393C5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03C8DEE9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4C1C4B2A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747C5EC6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624CCDEF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0" w:type="dxa"/>
          </w:tcPr>
          <w:p w14:paraId="37853B57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D425991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415B" w:rsidRPr="008A404C" w14:paraId="4FA3DEFD" w14:textId="77777777" w:rsidTr="00B834FA">
        <w:tc>
          <w:tcPr>
            <w:tcW w:w="2695" w:type="dxa"/>
          </w:tcPr>
          <w:p w14:paraId="5EF4BDFE" w14:textId="77777777" w:rsidR="007F415B" w:rsidRPr="008A404C" w:rsidRDefault="007F415B" w:rsidP="00B834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Tully et al., 2008</w:t>
            </w:r>
          </w:p>
        </w:tc>
        <w:tc>
          <w:tcPr>
            <w:tcW w:w="900" w:type="dxa"/>
          </w:tcPr>
          <w:p w14:paraId="6E29AB16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F9567D2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31BCD4CE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343CC3CB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1A301E3C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0" w:type="dxa"/>
          </w:tcPr>
          <w:p w14:paraId="4304B552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6ACD63E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415B" w:rsidRPr="008A404C" w14:paraId="46A722B1" w14:textId="77777777" w:rsidTr="00B834FA">
        <w:tc>
          <w:tcPr>
            <w:tcW w:w="2695" w:type="dxa"/>
          </w:tcPr>
          <w:p w14:paraId="5CAE8146" w14:textId="77777777" w:rsidR="007F415B" w:rsidRPr="008A404C" w:rsidRDefault="007F415B" w:rsidP="00B834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Tully et al., 2011</w:t>
            </w:r>
          </w:p>
        </w:tc>
        <w:tc>
          <w:tcPr>
            <w:tcW w:w="900" w:type="dxa"/>
          </w:tcPr>
          <w:p w14:paraId="2DA253D1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776364B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1D0DAC05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308D0E50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2E6AEC61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0" w:type="dxa"/>
          </w:tcPr>
          <w:p w14:paraId="56FB0C7E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81B3402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415B" w:rsidRPr="008A404C" w14:paraId="38C68C3A" w14:textId="77777777" w:rsidTr="00B834FA">
        <w:tc>
          <w:tcPr>
            <w:tcW w:w="2695" w:type="dxa"/>
          </w:tcPr>
          <w:p w14:paraId="14EAC4C8" w14:textId="77777777" w:rsidR="007F415B" w:rsidRPr="008A404C" w:rsidRDefault="007F415B" w:rsidP="00B834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Volicer, 1978</w:t>
            </w:r>
          </w:p>
        </w:tc>
        <w:tc>
          <w:tcPr>
            <w:tcW w:w="900" w:type="dxa"/>
          </w:tcPr>
          <w:p w14:paraId="0D8BF664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D78039D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102F7B19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0892387D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6C8DD50C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0" w:type="dxa"/>
          </w:tcPr>
          <w:p w14:paraId="18330BB2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9547983" w14:textId="77777777" w:rsidR="007F415B" w:rsidRPr="008A404C" w:rsidRDefault="007F415B" w:rsidP="00B83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33FE6DCE" w14:textId="0C861B11" w:rsidR="007F415B" w:rsidRDefault="007F415B" w:rsidP="007F415B">
      <w:pPr>
        <w:rPr>
          <w:rFonts w:ascii="Times New Roman" w:hAnsi="Times New Roman" w:cs="Times New Roman"/>
          <w:sz w:val="24"/>
          <w:szCs w:val="24"/>
        </w:rPr>
      </w:pPr>
    </w:p>
    <w:p w14:paraId="0FC90B22" w14:textId="2EBCD46B" w:rsidR="008C0166" w:rsidRDefault="008C0166" w:rsidP="007F415B">
      <w:pPr>
        <w:rPr>
          <w:rFonts w:ascii="Times New Roman" w:hAnsi="Times New Roman" w:cs="Times New Roman"/>
          <w:sz w:val="24"/>
          <w:szCs w:val="24"/>
        </w:rPr>
      </w:pPr>
    </w:p>
    <w:p w14:paraId="1D2DE823" w14:textId="052F4356" w:rsidR="008C0166" w:rsidRDefault="008C0166" w:rsidP="007F415B">
      <w:pPr>
        <w:rPr>
          <w:rFonts w:ascii="Times New Roman" w:hAnsi="Times New Roman" w:cs="Times New Roman"/>
          <w:sz w:val="24"/>
          <w:szCs w:val="24"/>
        </w:rPr>
      </w:pPr>
    </w:p>
    <w:p w14:paraId="0136EBB3" w14:textId="32FCE102" w:rsidR="008C0166" w:rsidRDefault="008C0166" w:rsidP="007F415B">
      <w:pPr>
        <w:rPr>
          <w:rFonts w:ascii="Times New Roman" w:hAnsi="Times New Roman" w:cs="Times New Roman"/>
          <w:sz w:val="24"/>
          <w:szCs w:val="24"/>
        </w:rPr>
      </w:pPr>
    </w:p>
    <w:p w14:paraId="2A50DF4C" w14:textId="7B933638" w:rsidR="008C0166" w:rsidRDefault="008C0166" w:rsidP="007F415B">
      <w:pPr>
        <w:rPr>
          <w:rFonts w:ascii="Times New Roman" w:hAnsi="Times New Roman" w:cs="Times New Roman"/>
          <w:sz w:val="24"/>
          <w:szCs w:val="24"/>
        </w:rPr>
      </w:pPr>
    </w:p>
    <w:p w14:paraId="5993EF1A" w14:textId="1B489822" w:rsidR="008C0166" w:rsidRDefault="008C0166" w:rsidP="007F415B">
      <w:pPr>
        <w:rPr>
          <w:rFonts w:ascii="Times New Roman" w:hAnsi="Times New Roman" w:cs="Times New Roman"/>
          <w:sz w:val="24"/>
          <w:szCs w:val="24"/>
        </w:rPr>
      </w:pPr>
    </w:p>
    <w:p w14:paraId="4B01021B" w14:textId="00BA90AB" w:rsidR="008C0166" w:rsidRDefault="008C0166" w:rsidP="007F415B">
      <w:pPr>
        <w:rPr>
          <w:rFonts w:ascii="Times New Roman" w:hAnsi="Times New Roman" w:cs="Times New Roman"/>
          <w:sz w:val="24"/>
          <w:szCs w:val="24"/>
        </w:rPr>
      </w:pPr>
    </w:p>
    <w:p w14:paraId="104C8ED8" w14:textId="6410BA14" w:rsidR="008C0166" w:rsidRDefault="008C0166" w:rsidP="007F415B">
      <w:pPr>
        <w:rPr>
          <w:rFonts w:ascii="Times New Roman" w:hAnsi="Times New Roman" w:cs="Times New Roman"/>
          <w:sz w:val="24"/>
          <w:szCs w:val="24"/>
        </w:rPr>
      </w:pPr>
    </w:p>
    <w:p w14:paraId="70BF6CCA" w14:textId="7ABD6988" w:rsidR="008C0166" w:rsidRDefault="008C0166" w:rsidP="007F415B">
      <w:pPr>
        <w:rPr>
          <w:rFonts w:ascii="Times New Roman" w:hAnsi="Times New Roman" w:cs="Times New Roman"/>
          <w:sz w:val="24"/>
          <w:szCs w:val="24"/>
        </w:rPr>
      </w:pPr>
    </w:p>
    <w:p w14:paraId="4F8672D4" w14:textId="73F0028F" w:rsidR="008C0166" w:rsidRDefault="008C0166" w:rsidP="007F415B">
      <w:pPr>
        <w:rPr>
          <w:rFonts w:ascii="Times New Roman" w:hAnsi="Times New Roman" w:cs="Times New Roman"/>
          <w:sz w:val="24"/>
          <w:szCs w:val="24"/>
        </w:rPr>
      </w:pPr>
    </w:p>
    <w:p w14:paraId="599F1618" w14:textId="471F7128" w:rsidR="008C0166" w:rsidRDefault="008C0166" w:rsidP="007F415B">
      <w:pPr>
        <w:rPr>
          <w:rFonts w:ascii="Times New Roman" w:hAnsi="Times New Roman" w:cs="Times New Roman"/>
          <w:sz w:val="24"/>
          <w:szCs w:val="24"/>
        </w:rPr>
      </w:pPr>
    </w:p>
    <w:p w14:paraId="1C44EE97" w14:textId="1B81CF47" w:rsidR="008C0166" w:rsidRDefault="008C0166" w:rsidP="007F415B">
      <w:pPr>
        <w:rPr>
          <w:rFonts w:ascii="Times New Roman" w:hAnsi="Times New Roman" w:cs="Times New Roman"/>
          <w:sz w:val="24"/>
          <w:szCs w:val="24"/>
        </w:rPr>
      </w:pPr>
    </w:p>
    <w:p w14:paraId="5DF9A804" w14:textId="4DAF7765" w:rsidR="008C0166" w:rsidRDefault="008C0166" w:rsidP="007F415B">
      <w:pPr>
        <w:rPr>
          <w:rFonts w:ascii="Times New Roman" w:hAnsi="Times New Roman" w:cs="Times New Roman"/>
          <w:sz w:val="24"/>
          <w:szCs w:val="24"/>
        </w:rPr>
      </w:pPr>
    </w:p>
    <w:p w14:paraId="5F8444A4" w14:textId="704A3772" w:rsidR="008C0166" w:rsidRDefault="008C0166" w:rsidP="007F415B">
      <w:pPr>
        <w:rPr>
          <w:rFonts w:ascii="Times New Roman" w:hAnsi="Times New Roman" w:cs="Times New Roman"/>
          <w:sz w:val="24"/>
          <w:szCs w:val="24"/>
        </w:rPr>
      </w:pPr>
    </w:p>
    <w:p w14:paraId="6A3DF185" w14:textId="656764BD" w:rsidR="008C0166" w:rsidRDefault="008C0166" w:rsidP="007F415B">
      <w:pPr>
        <w:rPr>
          <w:rFonts w:ascii="Times New Roman" w:hAnsi="Times New Roman" w:cs="Times New Roman"/>
          <w:sz w:val="24"/>
          <w:szCs w:val="24"/>
        </w:rPr>
      </w:pPr>
    </w:p>
    <w:p w14:paraId="49B24F8E" w14:textId="58A2E91B" w:rsidR="008C0166" w:rsidRPr="008A404C" w:rsidRDefault="008C0166" w:rsidP="007F415B">
      <w:pPr>
        <w:rPr>
          <w:rFonts w:ascii="Times New Roman" w:hAnsi="Times New Roman" w:cs="Times New Roman"/>
          <w:sz w:val="24"/>
          <w:szCs w:val="24"/>
        </w:rPr>
      </w:pPr>
    </w:p>
    <w:p w14:paraId="7210727A" w14:textId="77777777" w:rsidR="007F415B" w:rsidRPr="00236975" w:rsidRDefault="007F415B">
      <w:pPr>
        <w:rPr>
          <w:rFonts w:ascii="Times New Roman" w:hAnsi="Times New Roman" w:cs="Times New Roman"/>
          <w:sz w:val="24"/>
          <w:szCs w:val="24"/>
        </w:rPr>
      </w:pPr>
    </w:p>
    <w:p w14:paraId="7A039E53" w14:textId="0852BC3A" w:rsidR="0053287A" w:rsidRDefault="0053287A" w:rsidP="0053287A">
      <w:pPr>
        <w:jc w:val="center"/>
        <w:rPr>
          <w:rFonts w:ascii="Times New Roman" w:hAnsi="Times New Roman" w:cs="Times New Roman"/>
          <w:sz w:val="32"/>
          <w:szCs w:val="32"/>
          <w:u w:val="single"/>
        </w:rPr>
      </w:pPr>
      <w:r w:rsidRPr="0053287A">
        <w:rPr>
          <w:rFonts w:ascii="Times New Roman" w:hAnsi="Times New Roman" w:cs="Times New Roman"/>
          <w:sz w:val="32"/>
          <w:szCs w:val="32"/>
          <w:u w:val="single"/>
        </w:rPr>
        <w:lastRenderedPageBreak/>
        <w:t xml:space="preserve">Appendix </w:t>
      </w:r>
      <w:r w:rsidR="007F415B">
        <w:rPr>
          <w:rFonts w:ascii="Times New Roman" w:hAnsi="Times New Roman" w:cs="Times New Roman"/>
          <w:sz w:val="32"/>
          <w:szCs w:val="32"/>
          <w:u w:val="single"/>
        </w:rPr>
        <w:t>C</w:t>
      </w:r>
    </w:p>
    <w:p w14:paraId="29B71829" w14:textId="77777777" w:rsidR="0053287A" w:rsidRPr="0053287A" w:rsidRDefault="0053287A" w:rsidP="0053287A">
      <w:pPr>
        <w:jc w:val="center"/>
        <w:rPr>
          <w:rFonts w:ascii="Times New Roman" w:hAnsi="Times New Roman" w:cs="Times New Roman"/>
          <w:sz w:val="32"/>
          <w:szCs w:val="32"/>
          <w:u w:val="single"/>
        </w:rPr>
      </w:pPr>
    </w:p>
    <w:p w14:paraId="14D1D008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### Start-up# ###</w:t>
      </w:r>
    </w:p>
    <w:p w14:paraId="502686CA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 Load packages</w:t>
      </w:r>
    </w:p>
    <w:p w14:paraId="710DE2F3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library(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dplyr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)</w:t>
      </w:r>
    </w:p>
    <w:p w14:paraId="3CC86FE0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library(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metafor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)</w:t>
      </w:r>
    </w:p>
    <w:p w14:paraId="7078B7EB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library(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robumeta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)</w:t>
      </w:r>
    </w:p>
    <w:p w14:paraId="6234A084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library(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weightr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)</w:t>
      </w:r>
    </w:p>
    <w:p w14:paraId="17FEC265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23745963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 Set WD (change this to wherever your data is stored)</w:t>
      </w:r>
    </w:p>
    <w:p w14:paraId="4195E363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proofErr w:type="gramStart"/>
      <w:r>
        <w:rPr>
          <w:rFonts w:ascii="Helvetica Neue" w:hAnsi="Helvetica Neue"/>
          <w:color w:val="000000"/>
          <w:sz w:val="20"/>
          <w:szCs w:val="20"/>
        </w:rPr>
        <w:t>setwd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</w:t>
      </w:r>
      <w:proofErr w:type="gramEnd"/>
      <w:r>
        <w:rPr>
          <w:rFonts w:ascii="Helvetica Neue" w:hAnsi="Helvetica Neue"/>
          <w:color w:val="000000"/>
          <w:sz w:val="20"/>
          <w:szCs w:val="20"/>
        </w:rPr>
        <w:t>"~/OneDrive - University of Leeds/YQSR work/Dan Ford review/Code and data")</w:t>
      </w:r>
    </w:p>
    <w:p w14:paraId="2E411E30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132FED62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 Import data</w:t>
      </w:r>
    </w:p>
    <w:p w14:paraId="30B28931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r>
        <w:rPr>
          <w:rFonts w:ascii="Helvetica Neue" w:hAnsi="Helvetica Neue"/>
          <w:color w:val="000000"/>
          <w:sz w:val="20"/>
          <w:szCs w:val="20"/>
        </w:rPr>
        <w:t>newmeta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 &lt;- read.csv('newmeta.csv')</w:t>
      </w:r>
    </w:p>
    <w:p w14:paraId="4C45E64E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30A11F72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### Meta ####</w:t>
      </w:r>
    </w:p>
    <w:p w14:paraId="30401B7A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 xml:space="preserve"># Convert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rs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 to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zs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 for meta</w:t>
      </w:r>
    </w:p>
    <w:p w14:paraId="266AE09A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proofErr w:type="gramStart"/>
      <w:r>
        <w:rPr>
          <w:rFonts w:ascii="Helvetica Neue" w:hAnsi="Helvetica Neue"/>
          <w:color w:val="000000"/>
          <w:sz w:val="20"/>
          <w:szCs w:val="20"/>
        </w:rPr>
        <w:t>dat</w:t>
      </w:r>
      <w:proofErr w:type="spellEnd"/>
      <w:proofErr w:type="gramEnd"/>
      <w:r>
        <w:rPr>
          <w:rFonts w:ascii="Helvetica Neue" w:hAnsi="Helvetica Neue"/>
          <w:color w:val="000000"/>
          <w:sz w:val="20"/>
          <w:szCs w:val="20"/>
        </w:rPr>
        <w:t xml:space="preserve"> &lt;-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escalc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(measure = "ZCOR"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ri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=r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ni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=n, data =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newmeta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, slab = paste(authors, year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sep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 = ", "))</w:t>
      </w:r>
    </w:p>
    <w:p w14:paraId="6D374025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7BA4C13A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 Random effects meta-analysis results</w:t>
      </w:r>
    </w:p>
    <w:p w14:paraId="7A95BC96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gramStart"/>
      <w:r>
        <w:rPr>
          <w:rFonts w:ascii="Helvetica Neue" w:hAnsi="Helvetica Neue"/>
          <w:color w:val="000000"/>
          <w:sz w:val="20"/>
          <w:szCs w:val="20"/>
        </w:rPr>
        <w:t>res</w:t>
      </w:r>
      <w:proofErr w:type="gramEnd"/>
      <w:r>
        <w:rPr>
          <w:rFonts w:ascii="Helvetica Neue" w:hAnsi="Helvetica Neue"/>
          <w:color w:val="000000"/>
          <w:sz w:val="20"/>
          <w:szCs w:val="20"/>
        </w:rPr>
        <w:t xml:space="preserve"> &lt;-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rma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yi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, vi, data =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dat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)</w:t>
      </w:r>
    </w:p>
    <w:p w14:paraId="5D70C3B2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4A107195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 95% CI for heterogeneity stats</w:t>
      </w:r>
    </w:p>
    <w:p w14:paraId="73E24CDF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r>
        <w:rPr>
          <w:rFonts w:ascii="Helvetica Neue" w:hAnsi="Helvetica Neue"/>
          <w:color w:val="000000"/>
          <w:sz w:val="20"/>
          <w:szCs w:val="20"/>
        </w:rPr>
        <w:t>confint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res)</w:t>
      </w:r>
    </w:p>
    <w:p w14:paraId="4BAC0EDB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22C2CD8A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 Back-transform meta-z to r, then produce overall pooled effect</w:t>
      </w:r>
    </w:p>
    <w:p w14:paraId="2653E2C7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gramStart"/>
      <w:r>
        <w:rPr>
          <w:rFonts w:ascii="Helvetica Neue" w:hAnsi="Helvetica Neue"/>
          <w:color w:val="000000"/>
          <w:sz w:val="20"/>
          <w:szCs w:val="20"/>
        </w:rPr>
        <w:t>predict(</w:t>
      </w:r>
      <w:proofErr w:type="gramEnd"/>
      <w:r>
        <w:rPr>
          <w:rFonts w:ascii="Helvetica Neue" w:hAnsi="Helvetica Neue"/>
          <w:color w:val="000000"/>
          <w:sz w:val="20"/>
          <w:szCs w:val="20"/>
        </w:rPr>
        <w:t xml:space="preserve">res, digits = 3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transf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 =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transf.ztor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)</w:t>
      </w:r>
    </w:p>
    <w:p w14:paraId="7B2FB63E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706F7370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 Forest plot of results</w:t>
      </w:r>
    </w:p>
    <w:p w14:paraId="7EAC86E5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 xml:space="preserve">forest(res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xlim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 = c(-.7,1)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ilab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 =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dat$outcome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ilab.xpos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 = -.35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atransf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 =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transf.ztor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, at=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transf.rtoz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c(-.2,0,.2,.4,.6), digits=c(2,1)))</w:t>
      </w:r>
    </w:p>
    <w:p w14:paraId="3BBFFF18" w14:textId="303E1319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gramStart"/>
      <w:r>
        <w:rPr>
          <w:rFonts w:ascii="Helvetica Neue" w:hAnsi="Helvetica Neue"/>
          <w:color w:val="000000"/>
          <w:sz w:val="20"/>
          <w:szCs w:val="20"/>
        </w:rPr>
        <w:t>text(</w:t>
      </w:r>
      <w:proofErr w:type="gramEnd"/>
      <w:r>
        <w:rPr>
          <w:rFonts w:ascii="Helvetica Neue" w:hAnsi="Helvetica Neue"/>
          <w:color w:val="000000"/>
          <w:sz w:val="20"/>
          <w:szCs w:val="20"/>
        </w:rPr>
        <w:t>-.6</w:t>
      </w:r>
      <w:r w:rsidR="00446E1E">
        <w:rPr>
          <w:rFonts w:ascii="Helvetica Neue" w:hAnsi="Helvetica Neue"/>
          <w:color w:val="000000"/>
          <w:sz w:val="20"/>
          <w:szCs w:val="20"/>
        </w:rPr>
        <w:t>3</w:t>
      </w:r>
      <w:r>
        <w:rPr>
          <w:rFonts w:ascii="Helvetica Neue" w:hAnsi="Helvetica Neue"/>
          <w:color w:val="000000"/>
          <w:sz w:val="20"/>
          <w:szCs w:val="20"/>
        </w:rPr>
        <w:t xml:space="preserve">, 17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cex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=</w:t>
      </w:r>
      <w:r w:rsidR="008B4140">
        <w:rPr>
          <w:rFonts w:ascii="Helvetica Neue" w:hAnsi="Helvetica Neue"/>
          <w:color w:val="000000"/>
          <w:sz w:val="20"/>
          <w:szCs w:val="20"/>
        </w:rPr>
        <w:t>1</w:t>
      </w:r>
      <w:r>
        <w:rPr>
          <w:rFonts w:ascii="Helvetica Neue" w:hAnsi="Helvetica Neue"/>
          <w:color w:val="000000"/>
          <w:sz w:val="20"/>
          <w:szCs w:val="20"/>
        </w:rPr>
        <w:t>.5, "Author, year")</w:t>
      </w:r>
    </w:p>
    <w:p w14:paraId="4FAA17F4" w14:textId="1DCB0595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gramStart"/>
      <w:r>
        <w:rPr>
          <w:rFonts w:ascii="Helvetica Neue" w:hAnsi="Helvetica Neue"/>
          <w:color w:val="000000"/>
          <w:sz w:val="20"/>
          <w:szCs w:val="20"/>
        </w:rPr>
        <w:t>text(</w:t>
      </w:r>
      <w:proofErr w:type="gramEnd"/>
      <w:r>
        <w:rPr>
          <w:rFonts w:ascii="Helvetica Neue" w:hAnsi="Helvetica Neue"/>
          <w:color w:val="000000"/>
          <w:sz w:val="20"/>
          <w:szCs w:val="20"/>
        </w:rPr>
        <w:t xml:space="preserve">-.35, 17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cex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=</w:t>
      </w:r>
      <w:r w:rsidR="008B4140">
        <w:rPr>
          <w:rFonts w:ascii="Helvetica Neue" w:hAnsi="Helvetica Neue"/>
          <w:color w:val="000000"/>
          <w:sz w:val="20"/>
          <w:szCs w:val="20"/>
        </w:rPr>
        <w:t>1</w:t>
      </w:r>
      <w:r>
        <w:rPr>
          <w:rFonts w:ascii="Helvetica Neue" w:hAnsi="Helvetica Neue"/>
          <w:color w:val="000000"/>
          <w:sz w:val="20"/>
          <w:szCs w:val="20"/>
        </w:rPr>
        <w:t>.5, "Outcome")</w:t>
      </w:r>
    </w:p>
    <w:p w14:paraId="4B65DC7B" w14:textId="30528440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gramStart"/>
      <w:r>
        <w:rPr>
          <w:rFonts w:ascii="Helvetica Neue" w:hAnsi="Helvetica Neue"/>
          <w:color w:val="000000"/>
          <w:sz w:val="20"/>
          <w:szCs w:val="20"/>
        </w:rPr>
        <w:t>text(</w:t>
      </w:r>
      <w:proofErr w:type="gramEnd"/>
      <w:r>
        <w:rPr>
          <w:rFonts w:ascii="Helvetica Neue" w:hAnsi="Helvetica Neue"/>
          <w:color w:val="000000"/>
          <w:sz w:val="20"/>
          <w:szCs w:val="20"/>
        </w:rPr>
        <w:t xml:space="preserve">.9, 17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cex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=</w:t>
      </w:r>
      <w:r w:rsidR="008B4140">
        <w:rPr>
          <w:rFonts w:ascii="Helvetica Neue" w:hAnsi="Helvetica Neue"/>
          <w:color w:val="000000"/>
          <w:sz w:val="20"/>
          <w:szCs w:val="20"/>
        </w:rPr>
        <w:t>1</w:t>
      </w:r>
      <w:r>
        <w:rPr>
          <w:rFonts w:ascii="Helvetica Neue" w:hAnsi="Helvetica Neue"/>
          <w:color w:val="000000"/>
          <w:sz w:val="20"/>
          <w:szCs w:val="20"/>
        </w:rPr>
        <w:t>.5, "Correlation [95% CI]")</w:t>
      </w:r>
    </w:p>
    <w:p w14:paraId="1DC849A8" w14:textId="14C9D9C5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text(-.4</w:t>
      </w:r>
      <w:r w:rsidR="008B4140">
        <w:rPr>
          <w:rFonts w:ascii="Helvetica Neue" w:hAnsi="Helvetica Neue"/>
          <w:color w:val="000000"/>
          <w:sz w:val="20"/>
          <w:szCs w:val="20"/>
        </w:rPr>
        <w:t>9</w:t>
      </w:r>
      <w:r>
        <w:rPr>
          <w:rFonts w:ascii="Helvetica Neue" w:hAnsi="Helvetica Neue"/>
          <w:color w:val="000000"/>
          <w:sz w:val="20"/>
          <w:szCs w:val="20"/>
        </w:rPr>
        <w:t xml:space="preserve">, -.9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bquote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paste(":  (Q = ", .(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formatC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res$QE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, digits=2, format="f")), "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df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 = ", .(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res$k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 -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res$p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), ", p = ", .(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formatC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res$QEp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, digits=2, format="f")), "; ", I^2, " = ", .(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formatC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res$I2, digits=1, format="f")), "%)")))</w:t>
      </w:r>
    </w:p>
    <w:p w14:paraId="27BE65E2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4E575D40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### Robustness ####</w:t>
      </w:r>
    </w:p>
    <w:p w14:paraId="08A14B67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 Assess influence of individual studies</w:t>
      </w:r>
    </w:p>
    <w:p w14:paraId="2ED65828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influence(res)</w:t>
      </w:r>
    </w:p>
    <w:p w14:paraId="7000B0AC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6586B4E3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 Assess pooled effects in leave one out analyses</w:t>
      </w:r>
    </w:p>
    <w:p w14:paraId="7BD652C9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leave1out(res)</w:t>
      </w:r>
    </w:p>
    <w:p w14:paraId="6832DF8E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02B73237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 Assess small study bias visually (asymmetry)</w:t>
      </w:r>
    </w:p>
    <w:p w14:paraId="490E2379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funnel(res)</w:t>
      </w:r>
    </w:p>
    <w:p w14:paraId="3E73BB57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78E6D60A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 Assess asymmetry statistically in three ways (3rd method good for outliers)</w:t>
      </w:r>
    </w:p>
    <w:p w14:paraId="4AAE2AE1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r>
        <w:rPr>
          <w:rFonts w:ascii="Helvetica Neue" w:hAnsi="Helvetica Neue"/>
          <w:color w:val="000000"/>
          <w:sz w:val="20"/>
          <w:szCs w:val="20"/>
        </w:rPr>
        <w:t>regtest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res)</w:t>
      </w:r>
    </w:p>
    <w:p w14:paraId="16AFCD49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r>
        <w:rPr>
          <w:rFonts w:ascii="Helvetica Neue" w:hAnsi="Helvetica Neue"/>
          <w:color w:val="000000"/>
          <w:sz w:val="20"/>
          <w:szCs w:val="20"/>
        </w:rPr>
        <w:t>ranktest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res)</w:t>
      </w:r>
    </w:p>
    <w:p w14:paraId="7163314C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proofErr w:type="gramStart"/>
      <w:r>
        <w:rPr>
          <w:rFonts w:ascii="Helvetica Neue" w:hAnsi="Helvetica Neue"/>
          <w:color w:val="000000"/>
          <w:sz w:val="20"/>
          <w:szCs w:val="20"/>
        </w:rPr>
        <w:t>weightfunct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Helvetica Neue" w:hAnsi="Helvetica Neue"/>
          <w:color w:val="000000"/>
          <w:sz w:val="20"/>
          <w:szCs w:val="20"/>
        </w:rPr>
        <w:t>dat$yi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dat$vi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, table = TRUE)</w:t>
      </w:r>
    </w:p>
    <w:p w14:paraId="05673144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62D9AC88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 Assess robustness of results to omitted small studies, then visualise potential asymmetry</w:t>
      </w:r>
    </w:p>
    <w:p w14:paraId="53BCCB66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r>
        <w:rPr>
          <w:rFonts w:ascii="Helvetica Neue" w:hAnsi="Helvetica Neue"/>
          <w:color w:val="000000"/>
          <w:sz w:val="20"/>
          <w:szCs w:val="20"/>
        </w:rPr>
        <w:t>trimfill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res)</w:t>
      </w:r>
    </w:p>
    <w:p w14:paraId="0CD3FAC6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funnel(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taf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)</w:t>
      </w:r>
    </w:p>
    <w:p w14:paraId="3B4834ED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5C234E60" w14:textId="02D5D461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lastRenderedPageBreak/>
        <w:t xml:space="preserve"># Reproduce results but with robust </w:t>
      </w:r>
      <w:r w:rsidR="00F66443">
        <w:rPr>
          <w:rFonts w:ascii="Helvetica Neue" w:hAnsi="Helvetica Neue"/>
          <w:color w:val="000000"/>
          <w:sz w:val="20"/>
          <w:szCs w:val="20"/>
        </w:rPr>
        <w:t xml:space="preserve">variance estimation (RVE) </w:t>
      </w:r>
      <w:r>
        <w:rPr>
          <w:rFonts w:ascii="Helvetica Neue" w:hAnsi="Helvetica Neue"/>
          <w:color w:val="000000"/>
          <w:sz w:val="20"/>
          <w:szCs w:val="20"/>
        </w:rPr>
        <w:t>meta-analysis</w:t>
      </w:r>
    </w:p>
    <w:p w14:paraId="51829064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proofErr w:type="gramStart"/>
      <w:r>
        <w:rPr>
          <w:rFonts w:ascii="Helvetica Neue" w:hAnsi="Helvetica Neue"/>
          <w:color w:val="000000"/>
          <w:sz w:val="20"/>
          <w:szCs w:val="20"/>
        </w:rPr>
        <w:t>robu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</w:t>
      </w:r>
      <w:proofErr w:type="gramEnd"/>
      <w:r>
        <w:rPr>
          <w:rFonts w:ascii="Helvetica Neue" w:hAnsi="Helvetica Neue"/>
          <w:color w:val="000000"/>
          <w:sz w:val="20"/>
          <w:szCs w:val="20"/>
        </w:rPr>
        <w:t xml:space="preserve">formula =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yi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 ~ 1, data =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dat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studynum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 = sample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var.eff.size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 = vi,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modelweights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 = "HIER", small = TRUE)</w:t>
      </w:r>
    </w:p>
    <w:p w14:paraId="76A08BE7" w14:textId="77777777" w:rsidR="00567ABF" w:rsidRDefault="00567ABF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</w:p>
    <w:p w14:paraId="21E47757" w14:textId="77777777" w:rsidR="00567ABF" w:rsidRPr="00567ABF" w:rsidRDefault="00567ABF" w:rsidP="00567ABF">
      <w:pPr>
        <w:pStyle w:val="NormalWeb"/>
        <w:rPr>
          <w:rFonts w:ascii="Helvetica Neue" w:hAnsi="Helvetica Neue"/>
          <w:color w:val="000000"/>
          <w:sz w:val="20"/>
          <w:szCs w:val="20"/>
        </w:rPr>
      </w:pPr>
      <w:r w:rsidRPr="00567ABF">
        <w:rPr>
          <w:rFonts w:ascii="Helvetica Neue" w:hAnsi="Helvetica Neue"/>
          <w:color w:val="000000"/>
          <w:sz w:val="20"/>
          <w:szCs w:val="20"/>
        </w:rPr>
        <w:t>### Sub-group analyses ###</w:t>
      </w:r>
    </w:p>
    <w:p w14:paraId="54C3141A" w14:textId="25918AA5" w:rsidR="00567ABF" w:rsidRPr="00567ABF" w:rsidRDefault="00567ABF" w:rsidP="00567ABF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 w:rsidRPr="00567ABF">
        <w:rPr>
          <w:rFonts w:ascii="Helvetica Neue" w:hAnsi="Helvetica Neue"/>
          <w:color w:val="000000"/>
          <w:sz w:val="20"/>
          <w:szCs w:val="20"/>
        </w:rPr>
        <w:t># Study quality (0 = poor; 1 = strong/moderate)</w:t>
      </w:r>
    </w:p>
    <w:p w14:paraId="5AE71EEE" w14:textId="77777777" w:rsidR="00567ABF" w:rsidRDefault="00567ABF" w:rsidP="00567ABF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proofErr w:type="gramStart"/>
      <w:r w:rsidRPr="00567ABF">
        <w:rPr>
          <w:rFonts w:ascii="Helvetica Neue" w:hAnsi="Helvetica Neue"/>
          <w:color w:val="000000"/>
          <w:sz w:val="20"/>
          <w:szCs w:val="20"/>
        </w:rPr>
        <w:t>rma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>(</w:t>
      </w:r>
      <w:proofErr w:type="spellStart"/>
      <w:proofErr w:type="gramEnd"/>
      <w:r w:rsidRPr="00567ABF">
        <w:rPr>
          <w:rFonts w:ascii="Helvetica Neue" w:hAnsi="Helvetica Neue"/>
          <w:color w:val="000000"/>
          <w:sz w:val="20"/>
          <w:szCs w:val="20"/>
        </w:rPr>
        <w:t>yi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 xml:space="preserve">, vi, subset = quality == 0, data = </w:t>
      </w:r>
      <w:proofErr w:type="spellStart"/>
      <w:r w:rsidRPr="00567ABF">
        <w:rPr>
          <w:rFonts w:ascii="Helvetica Neue" w:hAnsi="Helvetica Neue"/>
          <w:color w:val="000000"/>
          <w:sz w:val="20"/>
          <w:szCs w:val="20"/>
        </w:rPr>
        <w:t>dat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>)</w:t>
      </w:r>
      <w:r w:rsidRPr="00567ABF">
        <w:rPr>
          <w:rFonts w:ascii="Helvetica Neue" w:hAnsi="Helvetica Neue"/>
          <w:color w:val="000000"/>
          <w:sz w:val="20"/>
          <w:szCs w:val="20"/>
        </w:rPr>
        <w:br/>
      </w:r>
      <w:proofErr w:type="spellStart"/>
      <w:r w:rsidRPr="00567ABF">
        <w:rPr>
          <w:rFonts w:ascii="Helvetica Neue" w:hAnsi="Helvetica Neue"/>
          <w:color w:val="000000"/>
          <w:sz w:val="20"/>
          <w:szCs w:val="20"/>
        </w:rPr>
        <w:t>rma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>(</w:t>
      </w:r>
      <w:proofErr w:type="spellStart"/>
      <w:r w:rsidRPr="00567ABF">
        <w:rPr>
          <w:rFonts w:ascii="Helvetica Neue" w:hAnsi="Helvetica Neue"/>
          <w:color w:val="000000"/>
          <w:sz w:val="20"/>
          <w:szCs w:val="20"/>
        </w:rPr>
        <w:t>yi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 xml:space="preserve">, vi, subset = quality == 1, data = </w:t>
      </w:r>
      <w:proofErr w:type="spellStart"/>
      <w:r w:rsidRPr="00567ABF">
        <w:rPr>
          <w:rFonts w:ascii="Helvetica Neue" w:hAnsi="Helvetica Neue"/>
          <w:color w:val="000000"/>
          <w:sz w:val="20"/>
          <w:szCs w:val="20"/>
        </w:rPr>
        <w:t>dat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>)</w:t>
      </w:r>
    </w:p>
    <w:p w14:paraId="62607ED9" w14:textId="77777777" w:rsidR="00567ABF" w:rsidRPr="00567ABF" w:rsidRDefault="00567ABF" w:rsidP="00567ABF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</w:p>
    <w:p w14:paraId="6F9A8978" w14:textId="7129E996" w:rsidR="00567ABF" w:rsidRPr="00567ABF" w:rsidRDefault="00567ABF" w:rsidP="00567ABF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 w:rsidRPr="00567ABF">
        <w:rPr>
          <w:rFonts w:ascii="Helvetica Neue" w:hAnsi="Helvetica Neue"/>
          <w:color w:val="000000"/>
          <w:sz w:val="20"/>
          <w:szCs w:val="20"/>
        </w:rPr>
        <w:t># Patient outcome measure (0 = objective; 1 = subjective (self-reported))</w:t>
      </w:r>
    </w:p>
    <w:p w14:paraId="1698A7D9" w14:textId="77777777" w:rsidR="00567ABF" w:rsidRDefault="00567ABF" w:rsidP="00567ABF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proofErr w:type="gramStart"/>
      <w:r w:rsidRPr="00567ABF">
        <w:rPr>
          <w:rFonts w:ascii="Helvetica Neue" w:hAnsi="Helvetica Neue"/>
          <w:color w:val="000000"/>
          <w:sz w:val="20"/>
          <w:szCs w:val="20"/>
        </w:rPr>
        <w:t>rma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>(</w:t>
      </w:r>
      <w:proofErr w:type="spellStart"/>
      <w:proofErr w:type="gramEnd"/>
      <w:r w:rsidRPr="00567ABF">
        <w:rPr>
          <w:rFonts w:ascii="Helvetica Neue" w:hAnsi="Helvetica Neue"/>
          <w:color w:val="000000"/>
          <w:sz w:val="20"/>
          <w:szCs w:val="20"/>
        </w:rPr>
        <w:t>yi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 xml:space="preserve">, vi, subset = self == 0, data = </w:t>
      </w:r>
      <w:proofErr w:type="spellStart"/>
      <w:r w:rsidRPr="00567ABF">
        <w:rPr>
          <w:rFonts w:ascii="Helvetica Neue" w:hAnsi="Helvetica Neue"/>
          <w:color w:val="000000"/>
          <w:sz w:val="20"/>
          <w:szCs w:val="20"/>
        </w:rPr>
        <w:t>dat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>)</w:t>
      </w:r>
      <w:r w:rsidRPr="00567ABF">
        <w:rPr>
          <w:rFonts w:ascii="Helvetica Neue" w:hAnsi="Helvetica Neue"/>
          <w:color w:val="000000"/>
          <w:sz w:val="20"/>
          <w:szCs w:val="20"/>
        </w:rPr>
        <w:br/>
      </w:r>
      <w:proofErr w:type="spellStart"/>
      <w:r w:rsidRPr="00567ABF">
        <w:rPr>
          <w:rFonts w:ascii="Helvetica Neue" w:hAnsi="Helvetica Neue"/>
          <w:color w:val="000000"/>
          <w:sz w:val="20"/>
          <w:szCs w:val="20"/>
        </w:rPr>
        <w:t>rma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>(</w:t>
      </w:r>
      <w:proofErr w:type="spellStart"/>
      <w:r w:rsidRPr="00567ABF">
        <w:rPr>
          <w:rFonts w:ascii="Helvetica Neue" w:hAnsi="Helvetica Neue"/>
          <w:color w:val="000000"/>
          <w:sz w:val="20"/>
          <w:szCs w:val="20"/>
        </w:rPr>
        <w:t>yi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 xml:space="preserve">, vi, subset = self == 1, data = </w:t>
      </w:r>
      <w:proofErr w:type="spellStart"/>
      <w:r w:rsidRPr="00567ABF">
        <w:rPr>
          <w:rFonts w:ascii="Helvetica Neue" w:hAnsi="Helvetica Neue"/>
          <w:color w:val="000000"/>
          <w:sz w:val="20"/>
          <w:szCs w:val="20"/>
        </w:rPr>
        <w:t>dat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>)</w:t>
      </w:r>
    </w:p>
    <w:p w14:paraId="340B2466" w14:textId="77777777" w:rsidR="00567ABF" w:rsidRPr="00567ABF" w:rsidRDefault="00567ABF" w:rsidP="00567ABF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</w:p>
    <w:p w14:paraId="796BEEFE" w14:textId="5DCBB922" w:rsidR="00567ABF" w:rsidRPr="00567ABF" w:rsidRDefault="00567ABF" w:rsidP="00567ABF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 w:rsidRPr="00567ABF">
        <w:rPr>
          <w:rFonts w:ascii="Helvetica Neue" w:hAnsi="Helvetica Neue"/>
          <w:color w:val="000000"/>
          <w:sz w:val="20"/>
          <w:szCs w:val="20"/>
        </w:rPr>
        <w:t># Patient outcome measure (0 = post-hospital; 1 = in-hospital)</w:t>
      </w:r>
    </w:p>
    <w:p w14:paraId="3CBC8B32" w14:textId="77777777" w:rsidR="00567ABF" w:rsidRPr="00567ABF" w:rsidRDefault="00567ABF" w:rsidP="00567ABF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proofErr w:type="gramStart"/>
      <w:r w:rsidRPr="00567ABF">
        <w:rPr>
          <w:rFonts w:ascii="Helvetica Neue" w:hAnsi="Helvetica Neue"/>
          <w:color w:val="000000"/>
          <w:sz w:val="20"/>
          <w:szCs w:val="20"/>
        </w:rPr>
        <w:t>rma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>(</w:t>
      </w:r>
      <w:proofErr w:type="spellStart"/>
      <w:proofErr w:type="gramEnd"/>
      <w:r w:rsidRPr="00567ABF">
        <w:rPr>
          <w:rFonts w:ascii="Helvetica Neue" w:hAnsi="Helvetica Neue"/>
          <w:color w:val="000000"/>
          <w:sz w:val="20"/>
          <w:szCs w:val="20"/>
        </w:rPr>
        <w:t>yi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 xml:space="preserve">, vi, subset = hospital == 0, data = </w:t>
      </w:r>
      <w:proofErr w:type="spellStart"/>
      <w:r w:rsidRPr="00567ABF">
        <w:rPr>
          <w:rFonts w:ascii="Helvetica Neue" w:hAnsi="Helvetica Neue"/>
          <w:color w:val="000000"/>
          <w:sz w:val="20"/>
          <w:szCs w:val="20"/>
        </w:rPr>
        <w:t>dat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>)</w:t>
      </w:r>
      <w:r w:rsidRPr="00567ABF">
        <w:rPr>
          <w:rFonts w:ascii="Helvetica Neue" w:hAnsi="Helvetica Neue"/>
          <w:color w:val="000000"/>
          <w:sz w:val="20"/>
          <w:szCs w:val="20"/>
        </w:rPr>
        <w:br/>
      </w:r>
      <w:proofErr w:type="spellStart"/>
      <w:r w:rsidRPr="00567ABF">
        <w:rPr>
          <w:rFonts w:ascii="Helvetica Neue" w:hAnsi="Helvetica Neue"/>
          <w:color w:val="000000"/>
          <w:sz w:val="20"/>
          <w:szCs w:val="20"/>
        </w:rPr>
        <w:t>rma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>(</w:t>
      </w:r>
      <w:proofErr w:type="spellStart"/>
      <w:r w:rsidRPr="00567ABF">
        <w:rPr>
          <w:rFonts w:ascii="Helvetica Neue" w:hAnsi="Helvetica Neue"/>
          <w:color w:val="000000"/>
          <w:sz w:val="20"/>
          <w:szCs w:val="20"/>
        </w:rPr>
        <w:t>yi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 xml:space="preserve">, vi, subset = hospital == 1, data = </w:t>
      </w:r>
      <w:proofErr w:type="spellStart"/>
      <w:r w:rsidRPr="00567ABF">
        <w:rPr>
          <w:rFonts w:ascii="Helvetica Neue" w:hAnsi="Helvetica Neue"/>
          <w:color w:val="000000"/>
          <w:sz w:val="20"/>
          <w:szCs w:val="20"/>
        </w:rPr>
        <w:t>dat</w:t>
      </w:r>
      <w:proofErr w:type="spellEnd"/>
      <w:r w:rsidRPr="00567ABF">
        <w:rPr>
          <w:rFonts w:ascii="Helvetica Neue" w:hAnsi="Helvetica Neue"/>
          <w:color w:val="000000"/>
          <w:sz w:val="20"/>
          <w:szCs w:val="20"/>
        </w:rPr>
        <w:t>)</w:t>
      </w:r>
    </w:p>
    <w:p w14:paraId="13B402CE" w14:textId="77777777" w:rsidR="00567ABF" w:rsidRDefault="00567ABF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</w:p>
    <w:p w14:paraId="5F28E1A4" w14:textId="3317F1A5" w:rsidR="00002735" w:rsidRDefault="00002735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</w:p>
    <w:p w14:paraId="18EA2C2A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6AAD06F2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### Meta-regression analyses ####</w:t>
      </w:r>
    </w:p>
    <w:p w14:paraId="0AF05AE4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41DBA2A9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 Individual predictor effects</w:t>
      </w:r>
    </w:p>
    <w:p w14:paraId="21FC1253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proofErr w:type="gramStart"/>
      <w:r>
        <w:rPr>
          <w:rFonts w:ascii="Helvetica Neue" w:hAnsi="Helvetica Neue"/>
          <w:color w:val="000000"/>
          <w:sz w:val="20"/>
          <w:szCs w:val="20"/>
        </w:rPr>
        <w:t>rma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Helvetica Neue" w:hAnsi="Helvetica Neue"/>
          <w:color w:val="000000"/>
          <w:sz w:val="20"/>
          <w:szCs w:val="20"/>
        </w:rPr>
        <w:t>yi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, vi, mods = ~ age, data =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dat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) # Age - continuous</w:t>
      </w:r>
    </w:p>
    <w:p w14:paraId="5E57C754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proofErr w:type="gramStart"/>
      <w:r>
        <w:rPr>
          <w:rFonts w:ascii="Helvetica Neue" w:hAnsi="Helvetica Neue"/>
          <w:color w:val="000000"/>
          <w:sz w:val="20"/>
          <w:szCs w:val="20"/>
        </w:rPr>
        <w:t>rma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Helvetica Neue" w:hAnsi="Helvetica Neue"/>
          <w:color w:val="000000"/>
          <w:sz w:val="20"/>
          <w:szCs w:val="20"/>
        </w:rPr>
        <w:t>yi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, vi, mods = ~ male, data =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dat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) # Gender - male versus female (assuming 1 = male)</w:t>
      </w:r>
    </w:p>
    <w:p w14:paraId="6886BECD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proofErr w:type="gramStart"/>
      <w:r>
        <w:rPr>
          <w:rFonts w:ascii="Helvetica Neue" w:hAnsi="Helvetica Neue"/>
          <w:color w:val="000000"/>
          <w:sz w:val="20"/>
          <w:szCs w:val="20"/>
        </w:rPr>
        <w:t>rma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Helvetica Neue" w:hAnsi="Helvetica Neue"/>
          <w:color w:val="000000"/>
          <w:sz w:val="20"/>
          <w:szCs w:val="20"/>
        </w:rPr>
        <w:t>yi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, vi, mods = ~ quality, data =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dat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) # Quality - Good versus bad (assuming 1 = good)</w:t>
      </w:r>
    </w:p>
    <w:p w14:paraId="14529DC9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proofErr w:type="gramStart"/>
      <w:r>
        <w:rPr>
          <w:rFonts w:ascii="Helvetica Neue" w:hAnsi="Helvetica Neue"/>
          <w:color w:val="000000"/>
          <w:sz w:val="20"/>
          <w:szCs w:val="20"/>
        </w:rPr>
        <w:t>rma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Helvetica Neue" w:hAnsi="Helvetica Neue"/>
          <w:color w:val="000000"/>
          <w:sz w:val="20"/>
          <w:szCs w:val="20"/>
        </w:rPr>
        <w:t>yi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, vi, mods = ~ self, data =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dat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) # Measure type - Objective versus subjective (assuming 1 = objective)</w:t>
      </w:r>
    </w:p>
    <w:p w14:paraId="407BDD4B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proofErr w:type="gramStart"/>
      <w:r>
        <w:rPr>
          <w:rFonts w:ascii="Helvetica Neue" w:hAnsi="Helvetica Neue"/>
          <w:color w:val="000000"/>
          <w:sz w:val="20"/>
          <w:szCs w:val="20"/>
        </w:rPr>
        <w:t>rma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Helvetica Neue" w:hAnsi="Helvetica Neue"/>
          <w:color w:val="000000"/>
          <w:sz w:val="20"/>
          <w:szCs w:val="20"/>
        </w:rPr>
        <w:t>yi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, vi, mods = ~ hospital, data =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dat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) # Outcome type - In-hospital versus out-hospital (assuming 1 = In-hospital)</w:t>
      </w:r>
    </w:p>
    <w:p w14:paraId="6AE565B4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7D7B93F6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# Effects of all variables, adjusting for the effects of all the others</w:t>
      </w:r>
    </w:p>
    <w:p w14:paraId="08E84207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proofErr w:type="spellStart"/>
      <w:proofErr w:type="gramStart"/>
      <w:r>
        <w:rPr>
          <w:rFonts w:ascii="Helvetica Neue" w:hAnsi="Helvetica Neue"/>
          <w:color w:val="000000"/>
          <w:sz w:val="20"/>
          <w:szCs w:val="20"/>
        </w:rPr>
        <w:t>rma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Helvetica Neue" w:hAnsi="Helvetica Neue"/>
          <w:color w:val="000000"/>
          <w:sz w:val="20"/>
          <w:szCs w:val="20"/>
        </w:rPr>
        <w:t>yi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 xml:space="preserve">, vi, mods = ~ age + male + quality + self + hospital, data = </w:t>
      </w:r>
      <w:proofErr w:type="spellStart"/>
      <w:r>
        <w:rPr>
          <w:rFonts w:ascii="Helvetica Neue" w:hAnsi="Helvetica Neue"/>
          <w:color w:val="000000"/>
          <w:sz w:val="20"/>
          <w:szCs w:val="20"/>
        </w:rPr>
        <w:t>dat</w:t>
      </w:r>
      <w:proofErr w:type="spellEnd"/>
      <w:r>
        <w:rPr>
          <w:rFonts w:ascii="Helvetica Neue" w:hAnsi="Helvetica Neue"/>
          <w:color w:val="000000"/>
          <w:sz w:val="20"/>
          <w:szCs w:val="20"/>
        </w:rPr>
        <w:t>)</w:t>
      </w:r>
    </w:p>
    <w:p w14:paraId="5139AB2F" w14:textId="77777777" w:rsidR="0053287A" w:rsidRDefault="0053287A" w:rsidP="0053287A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  <w:r>
        <w:rPr>
          <w:rFonts w:ascii="Helvetica Neue" w:hAnsi="Helvetica Neue"/>
          <w:color w:val="000000"/>
          <w:sz w:val="20"/>
          <w:szCs w:val="20"/>
        </w:rPr>
        <w:t> </w:t>
      </w:r>
    </w:p>
    <w:p w14:paraId="1DBA4F4C" w14:textId="17179315" w:rsidR="00F70E43" w:rsidRPr="007F415B" w:rsidRDefault="00F70E43" w:rsidP="007F415B">
      <w:pPr>
        <w:pStyle w:val="NormalWeb"/>
        <w:shd w:val="clear" w:color="auto" w:fill="FFFFFF"/>
        <w:spacing w:before="0" w:beforeAutospacing="0" w:after="0" w:afterAutospacing="0"/>
        <w:rPr>
          <w:rFonts w:ascii="Helvetica Neue" w:hAnsi="Helvetica Neue"/>
          <w:color w:val="000000"/>
          <w:sz w:val="20"/>
          <w:szCs w:val="20"/>
        </w:rPr>
      </w:pPr>
    </w:p>
    <w:sectPr w:rsidR="00F70E43" w:rsidRPr="007F4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87A"/>
    <w:rsid w:val="00002735"/>
    <w:rsid w:val="00023F66"/>
    <w:rsid w:val="000401DC"/>
    <w:rsid w:val="000408FC"/>
    <w:rsid w:val="000822BE"/>
    <w:rsid w:val="000B2CCE"/>
    <w:rsid w:val="00141729"/>
    <w:rsid w:val="00147CA6"/>
    <w:rsid w:val="001660AE"/>
    <w:rsid w:val="00193753"/>
    <w:rsid w:val="001A08D2"/>
    <w:rsid w:val="001B744B"/>
    <w:rsid w:val="001C5464"/>
    <w:rsid w:val="001C68F0"/>
    <w:rsid w:val="001D519A"/>
    <w:rsid w:val="001F11E9"/>
    <w:rsid w:val="002150FC"/>
    <w:rsid w:val="00236975"/>
    <w:rsid w:val="002E3802"/>
    <w:rsid w:val="002F3A16"/>
    <w:rsid w:val="00322BF2"/>
    <w:rsid w:val="0034453A"/>
    <w:rsid w:val="00351BAC"/>
    <w:rsid w:val="00361DA1"/>
    <w:rsid w:val="003B5184"/>
    <w:rsid w:val="003C2BE5"/>
    <w:rsid w:val="003C7795"/>
    <w:rsid w:val="0042047C"/>
    <w:rsid w:val="00427E17"/>
    <w:rsid w:val="00446E1E"/>
    <w:rsid w:val="00452B00"/>
    <w:rsid w:val="0045431A"/>
    <w:rsid w:val="00457586"/>
    <w:rsid w:val="00494BCA"/>
    <w:rsid w:val="00497C0A"/>
    <w:rsid w:val="004B33D4"/>
    <w:rsid w:val="004D6372"/>
    <w:rsid w:val="00512B3E"/>
    <w:rsid w:val="00514713"/>
    <w:rsid w:val="0053287A"/>
    <w:rsid w:val="00567ABF"/>
    <w:rsid w:val="005D16CB"/>
    <w:rsid w:val="005D4ACE"/>
    <w:rsid w:val="005E18EF"/>
    <w:rsid w:val="0063603E"/>
    <w:rsid w:val="006571BF"/>
    <w:rsid w:val="00663938"/>
    <w:rsid w:val="006713A2"/>
    <w:rsid w:val="006A252E"/>
    <w:rsid w:val="006A2632"/>
    <w:rsid w:val="006D1B50"/>
    <w:rsid w:val="006F191B"/>
    <w:rsid w:val="00793961"/>
    <w:rsid w:val="007D50D0"/>
    <w:rsid w:val="007F3DF5"/>
    <w:rsid w:val="007F415B"/>
    <w:rsid w:val="00834C8E"/>
    <w:rsid w:val="008505AB"/>
    <w:rsid w:val="008B4140"/>
    <w:rsid w:val="008B75F2"/>
    <w:rsid w:val="008C0166"/>
    <w:rsid w:val="008E266B"/>
    <w:rsid w:val="0090765F"/>
    <w:rsid w:val="0092752B"/>
    <w:rsid w:val="009B68A3"/>
    <w:rsid w:val="00A0091D"/>
    <w:rsid w:val="00A17A8E"/>
    <w:rsid w:val="00A20762"/>
    <w:rsid w:val="00A456B6"/>
    <w:rsid w:val="00A62FF3"/>
    <w:rsid w:val="00A711EB"/>
    <w:rsid w:val="00B04205"/>
    <w:rsid w:val="00B37AE8"/>
    <w:rsid w:val="00BA041F"/>
    <w:rsid w:val="00BB35DB"/>
    <w:rsid w:val="00BC0BFB"/>
    <w:rsid w:val="00BC3098"/>
    <w:rsid w:val="00BD7813"/>
    <w:rsid w:val="00C16033"/>
    <w:rsid w:val="00C52EAE"/>
    <w:rsid w:val="00C737BF"/>
    <w:rsid w:val="00CB71CD"/>
    <w:rsid w:val="00D70F46"/>
    <w:rsid w:val="00DD1EFE"/>
    <w:rsid w:val="00DD3A76"/>
    <w:rsid w:val="00DD4038"/>
    <w:rsid w:val="00E21FF4"/>
    <w:rsid w:val="00E229AB"/>
    <w:rsid w:val="00E35CFC"/>
    <w:rsid w:val="00E66CE4"/>
    <w:rsid w:val="00E938CE"/>
    <w:rsid w:val="00EA0D33"/>
    <w:rsid w:val="00EE7F4B"/>
    <w:rsid w:val="00F01FE2"/>
    <w:rsid w:val="00F05678"/>
    <w:rsid w:val="00F66443"/>
    <w:rsid w:val="00F70E43"/>
    <w:rsid w:val="00F817C0"/>
    <w:rsid w:val="00F912B4"/>
    <w:rsid w:val="00FA199B"/>
    <w:rsid w:val="00FB6AB9"/>
    <w:rsid w:val="00FD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C9A77"/>
  <w15:chartTrackingRefBased/>
  <w15:docId w15:val="{031B4E48-CA2F-4259-A16E-8E886FD2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2C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32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B2C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3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17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2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7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7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8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6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4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0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2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1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1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1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0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4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1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1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0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1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1</TotalTime>
  <Pages>6</Pages>
  <Words>1134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Ford</dc:creator>
  <cp:keywords/>
  <dc:description/>
  <cp:lastModifiedBy>Daniel Ford</cp:lastModifiedBy>
  <cp:revision>7</cp:revision>
  <dcterms:created xsi:type="dcterms:W3CDTF">2023-01-26T13:26:00Z</dcterms:created>
  <dcterms:modified xsi:type="dcterms:W3CDTF">2023-02-02T13:23:00Z</dcterms:modified>
</cp:coreProperties>
</file>